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30E21CB" w14:textId="2A5D1AA7" w:rsidR="00FA0329" w:rsidRPr="00FA4D7D" w:rsidRDefault="00FA4D7D" w:rsidP="00FA4D7D">
      <w:pPr>
        <w:spacing w:after="0" w:line="480" w:lineRule="auto"/>
        <w:jc w:val="both"/>
        <w:rPr>
          <w:rFonts w:ascii="Times New Roman" w:eastAsia="Arial" w:hAnsi="Times New Roman" w:cs="Times New Roman"/>
          <w:b/>
          <w:color w:val="000000" w:themeColor="text1"/>
          <w:sz w:val="20"/>
          <w:szCs w:val="20"/>
          <w:highlight w:val="white"/>
        </w:rPr>
      </w:pPr>
      <w:r>
        <w:rPr>
          <w:rFonts w:ascii="Times New Roman" w:eastAsia="Arial" w:hAnsi="Times New Roman" w:cs="Times New Roman"/>
          <w:b/>
          <w:color w:val="000000" w:themeColor="text1"/>
          <w:sz w:val="20"/>
          <w:szCs w:val="20"/>
          <w:highlight w:val="white"/>
        </w:rPr>
        <w:t>Guidelines for</w:t>
      </w:r>
      <w:r w:rsidR="00FA0329" w:rsidRPr="00FA4D7D">
        <w:rPr>
          <w:rFonts w:ascii="Times New Roman" w:eastAsia="Arial" w:hAnsi="Times New Roman" w:cs="Times New Roman"/>
          <w:b/>
          <w:color w:val="000000" w:themeColor="text1"/>
          <w:sz w:val="20"/>
          <w:szCs w:val="20"/>
          <w:highlight w:val="white"/>
        </w:rPr>
        <w:t xml:space="preserve"> delivery of the analogy</w:t>
      </w:r>
    </w:p>
    <w:p w14:paraId="2F71D16A" w14:textId="4AC66A34" w:rsidR="00FA0329" w:rsidRPr="00FA4D7D" w:rsidRDefault="00FA0329" w:rsidP="00FA4D7D">
      <w:pPr>
        <w:spacing w:after="0" w:line="480" w:lineRule="auto"/>
        <w:jc w:val="both"/>
        <w:rPr>
          <w:rFonts w:ascii="Times New Roman" w:eastAsia="Arial" w:hAnsi="Times New Roman" w:cs="Times New Roman"/>
          <w:b/>
          <w:color w:val="000000" w:themeColor="text1"/>
          <w:sz w:val="20"/>
          <w:szCs w:val="20"/>
          <w:highlight w:val="white"/>
        </w:rPr>
      </w:pPr>
    </w:p>
    <w:p w14:paraId="38E5283B" w14:textId="36B9E1FE" w:rsidR="00744B99" w:rsidRPr="00FA4D7D" w:rsidRDefault="00744B99" w:rsidP="00FA4D7D">
      <w:pPr>
        <w:pStyle w:val="ListParagraph"/>
        <w:numPr>
          <w:ilvl w:val="0"/>
          <w:numId w:val="10"/>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 xml:space="preserve">Pre-session feedback – 10 minutes  </w:t>
      </w:r>
      <w:r w:rsidRPr="00FA4D7D">
        <w:rPr>
          <w:rFonts w:ascii="Times New Roman" w:eastAsia="Arial" w:hAnsi="Times New Roman" w:cs="Times New Roman"/>
          <w:color w:val="000000" w:themeColor="text1"/>
          <w:sz w:val="20"/>
          <w:szCs w:val="20"/>
          <w:highlight w:val="white"/>
        </w:rPr>
        <w:t xml:space="preserve">(as in provided </w:t>
      </w:r>
      <w:r w:rsidR="00FA4D7D">
        <w:rPr>
          <w:rFonts w:ascii="Times New Roman" w:eastAsia="Arial" w:hAnsi="Times New Roman" w:cs="Times New Roman"/>
          <w:color w:val="000000" w:themeColor="text1"/>
          <w:sz w:val="20"/>
          <w:szCs w:val="20"/>
          <w:highlight w:val="white"/>
        </w:rPr>
        <w:t>feedback</w:t>
      </w:r>
      <w:r w:rsidRPr="00FA4D7D">
        <w:rPr>
          <w:rFonts w:ascii="Times New Roman" w:eastAsia="Arial" w:hAnsi="Times New Roman" w:cs="Times New Roman"/>
          <w:color w:val="000000" w:themeColor="text1"/>
          <w:sz w:val="20"/>
          <w:szCs w:val="20"/>
          <w:highlight w:val="white"/>
        </w:rPr>
        <w:t xml:space="preserve"> form)</w:t>
      </w:r>
    </w:p>
    <w:p w14:paraId="0454B039" w14:textId="77777777" w:rsidR="00744B99" w:rsidRPr="00FA4D7D" w:rsidRDefault="00744B99" w:rsidP="00FA4D7D">
      <w:pPr>
        <w:spacing w:after="0" w:line="480" w:lineRule="auto"/>
        <w:jc w:val="both"/>
        <w:rPr>
          <w:rFonts w:ascii="Times New Roman" w:eastAsia="Arial" w:hAnsi="Times New Roman" w:cs="Times New Roman"/>
          <w:b/>
          <w:color w:val="000000" w:themeColor="text1"/>
          <w:sz w:val="20"/>
          <w:szCs w:val="20"/>
          <w:highlight w:val="white"/>
        </w:rPr>
      </w:pPr>
    </w:p>
    <w:p w14:paraId="5C98DDB7" w14:textId="04200D7C" w:rsidR="00FA0329" w:rsidRPr="00FA4D7D" w:rsidRDefault="00FA0329" w:rsidP="00FA4D7D">
      <w:pPr>
        <w:pStyle w:val="ListParagraph"/>
        <w:numPr>
          <w:ilvl w:val="0"/>
          <w:numId w:val="10"/>
        </w:numPr>
        <w:spacing w:after="0" w:line="480" w:lineRule="auto"/>
        <w:jc w:val="both"/>
        <w:rPr>
          <w:rFonts w:ascii="Times New Roman" w:eastAsia="Arial" w:hAnsi="Times New Roman" w:cs="Times New Roman"/>
          <w:b/>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General introduction to analogies (5 minutes)</w:t>
      </w:r>
    </w:p>
    <w:p w14:paraId="420889BD" w14:textId="63664218" w:rsidR="00FA0329" w:rsidRPr="00FA4D7D" w:rsidRDefault="00FA0329" w:rsidP="00FA4D7D">
      <w:pPr>
        <w:spacing w:after="0" w:line="480" w:lineRule="auto"/>
        <w:jc w:val="both"/>
        <w:rPr>
          <w:rFonts w:ascii="Times New Roman" w:eastAsia="Arial" w:hAnsi="Times New Roman" w:cs="Times New Roman"/>
          <w:b/>
          <w:color w:val="000000" w:themeColor="text1"/>
          <w:sz w:val="20"/>
          <w:szCs w:val="20"/>
          <w:highlight w:val="white"/>
        </w:rPr>
      </w:pPr>
    </w:p>
    <w:p w14:paraId="6502850F" w14:textId="00284134" w:rsidR="00FA0329" w:rsidRPr="00FA4D7D" w:rsidRDefault="00FA0329" w:rsidP="00FA4D7D">
      <w:pPr>
        <w:pStyle w:val="ListParagraph"/>
        <w:numPr>
          <w:ilvl w:val="0"/>
          <w:numId w:val="9"/>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 xml:space="preserve">Description of the term analogy </w:t>
      </w:r>
    </w:p>
    <w:p w14:paraId="235A099D" w14:textId="08C2A542" w:rsidR="00FA0329" w:rsidRPr="00FA4D7D" w:rsidRDefault="00FA0329" w:rsidP="00FA4D7D">
      <w:pPr>
        <w:pStyle w:val="ListParagraph"/>
        <w:numPr>
          <w:ilvl w:val="0"/>
          <w:numId w:val="9"/>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 xml:space="preserve">Examples of analogies in everyday life and science </w:t>
      </w:r>
    </w:p>
    <w:p w14:paraId="2E4A99E9" w14:textId="77777777" w:rsidR="00FA0329" w:rsidRPr="00FA4D7D" w:rsidRDefault="00FA0329" w:rsidP="00FA4D7D">
      <w:pPr>
        <w:pStyle w:val="ListParagraph"/>
        <w:spacing w:after="0" w:line="480" w:lineRule="auto"/>
        <w:jc w:val="both"/>
        <w:rPr>
          <w:rFonts w:ascii="Times New Roman" w:eastAsia="Arial" w:hAnsi="Times New Roman" w:cs="Times New Roman"/>
          <w:color w:val="000000" w:themeColor="text1"/>
          <w:sz w:val="20"/>
          <w:szCs w:val="20"/>
          <w:highlight w:val="white"/>
        </w:rPr>
      </w:pPr>
    </w:p>
    <w:p w14:paraId="4F2429A2" w14:textId="7654A155" w:rsidR="00E231F3" w:rsidRPr="00FA4D7D" w:rsidRDefault="00E231F3" w:rsidP="00FA4D7D">
      <w:pPr>
        <w:pStyle w:val="ListParagraph"/>
        <w:numPr>
          <w:ilvl w:val="0"/>
          <w:numId w:val="10"/>
        </w:numPr>
        <w:spacing w:after="0" w:line="480" w:lineRule="auto"/>
        <w:jc w:val="both"/>
        <w:rPr>
          <w:rFonts w:ascii="Times New Roman" w:eastAsia="Arial" w:hAnsi="Times New Roman" w:cs="Times New Roman"/>
          <w:b/>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General introduction to beehives (5 minutes)</w:t>
      </w:r>
    </w:p>
    <w:p w14:paraId="395E12F4" w14:textId="77777777" w:rsidR="00E231F3" w:rsidRPr="00FA4D7D" w:rsidRDefault="00E231F3" w:rsidP="00FA4D7D">
      <w:pPr>
        <w:spacing w:after="0" w:line="480" w:lineRule="auto"/>
        <w:jc w:val="both"/>
        <w:rPr>
          <w:rFonts w:ascii="Times New Roman" w:eastAsia="Arial" w:hAnsi="Times New Roman" w:cs="Times New Roman"/>
          <w:color w:val="000000" w:themeColor="text1"/>
          <w:sz w:val="20"/>
          <w:szCs w:val="20"/>
          <w:highlight w:val="white"/>
        </w:rPr>
      </w:pPr>
    </w:p>
    <w:p w14:paraId="6909F214" w14:textId="77777777" w:rsidR="00E231F3" w:rsidRPr="00FA4D7D" w:rsidRDefault="00E231F3" w:rsidP="00FA4D7D">
      <w:pPr>
        <w:numPr>
          <w:ilvl w:val="0"/>
          <w:numId w:val="2"/>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Introduction to ‘superorganism states’, with examples drawn from student observations and experiences (ant colonies, sponges, schools of fish, beehives)</w:t>
      </w:r>
    </w:p>
    <w:p w14:paraId="3D98E87F"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2E1C13F3" w14:textId="77777777" w:rsidR="00E231F3" w:rsidRPr="00FA4D7D" w:rsidRDefault="00E231F3" w:rsidP="00FA4D7D">
      <w:pPr>
        <w:numPr>
          <w:ilvl w:val="0"/>
          <w:numId w:val="2"/>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 xml:space="preserve">Descriptions of beehives observed by students (locations, observations of bee behaviours, hive structure)  </w:t>
      </w:r>
    </w:p>
    <w:p w14:paraId="06361385"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6397784E" w14:textId="6AFD72C9" w:rsidR="00E231F3" w:rsidRPr="00FA4D7D" w:rsidRDefault="00E231F3" w:rsidP="00FA4D7D">
      <w:pPr>
        <w:pStyle w:val="ListParagraph"/>
        <w:numPr>
          <w:ilvl w:val="0"/>
          <w:numId w:val="10"/>
        </w:numPr>
        <w:spacing w:after="0" w:line="480" w:lineRule="auto"/>
        <w:jc w:val="both"/>
        <w:rPr>
          <w:rFonts w:ascii="Times New Roman" w:eastAsia="Arial" w:hAnsi="Times New Roman" w:cs="Times New Roman"/>
          <w:b/>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 xml:space="preserve">General introduction to </w:t>
      </w:r>
      <w:sdt>
        <w:sdtPr>
          <w:rPr>
            <w:rFonts w:ascii="Times New Roman" w:hAnsi="Times New Roman" w:cs="Times New Roman"/>
            <w:sz w:val="20"/>
            <w:szCs w:val="20"/>
          </w:rPr>
          <w:tag w:val="goog_rdk_19"/>
          <w:id w:val="2045551700"/>
        </w:sdtPr>
        <w:sdtEndPr/>
        <w:sdtContent/>
      </w:sdt>
      <w:r w:rsidRPr="00FA4D7D">
        <w:rPr>
          <w:rFonts w:ascii="Times New Roman" w:eastAsia="Arial" w:hAnsi="Times New Roman" w:cs="Times New Roman"/>
          <w:b/>
          <w:color w:val="000000" w:themeColor="text1"/>
          <w:sz w:val="20"/>
          <w:szCs w:val="20"/>
          <w:highlight w:val="white"/>
        </w:rPr>
        <w:t>biofilms (5 minutes)</w:t>
      </w:r>
    </w:p>
    <w:p w14:paraId="44EF41DF" w14:textId="77777777" w:rsidR="00E231F3" w:rsidRPr="00FA4D7D" w:rsidRDefault="00E231F3" w:rsidP="00FA4D7D">
      <w:pPr>
        <w:spacing w:after="0" w:line="480" w:lineRule="auto"/>
        <w:jc w:val="both"/>
        <w:rPr>
          <w:rFonts w:ascii="Times New Roman" w:eastAsia="Arial" w:hAnsi="Times New Roman" w:cs="Times New Roman"/>
          <w:color w:val="000000" w:themeColor="text1"/>
          <w:sz w:val="20"/>
          <w:szCs w:val="20"/>
          <w:highlight w:val="white"/>
        </w:rPr>
      </w:pPr>
    </w:p>
    <w:p w14:paraId="29BED351" w14:textId="77777777" w:rsidR="00E231F3" w:rsidRPr="00FA4D7D" w:rsidRDefault="00E231F3" w:rsidP="00FA4D7D">
      <w:pPr>
        <w:numPr>
          <w:ilvl w:val="0"/>
          <w:numId w:val="3"/>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Discussion on microbial communities (distinction from single-celled forms, different microbial species can coexist in communities, play a key role in health and environmental processes)</w:t>
      </w:r>
    </w:p>
    <w:p w14:paraId="18BD92F6"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3BBB9440" w14:textId="77777777" w:rsidR="00E231F3" w:rsidRPr="00FA4D7D" w:rsidRDefault="00E231F3" w:rsidP="00FA4D7D">
      <w:pPr>
        <w:numPr>
          <w:ilvl w:val="0"/>
          <w:numId w:val="3"/>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 xml:space="preserve">Key features of organized microbial communities or ‘biofilms’ (bacterial cells as aggregates, presence of a matrix or ‘glue’, coexistence of different species of bacteria) </w:t>
      </w:r>
    </w:p>
    <w:p w14:paraId="26332D86"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14663218" w14:textId="77777777" w:rsidR="00E231F3" w:rsidRPr="00FA4D7D" w:rsidRDefault="00E231F3" w:rsidP="00FA4D7D">
      <w:pPr>
        <w:numPr>
          <w:ilvl w:val="0"/>
          <w:numId w:val="3"/>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Examples of biofilms in the human body (dental plaque, gut bacteria, biofilms that form on prosthetic devices such as catheters, valves, replacement joints), and effects of biofilms on human health (persistent infections, long term antibiotic treatments)</w:t>
      </w:r>
    </w:p>
    <w:p w14:paraId="2F9C6FFA"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1F809892" w14:textId="77777777" w:rsidR="00E231F3" w:rsidRPr="00FA4D7D" w:rsidRDefault="00E231F3" w:rsidP="00FA4D7D">
      <w:pPr>
        <w:numPr>
          <w:ilvl w:val="0"/>
          <w:numId w:val="6"/>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lastRenderedPageBreak/>
        <w:t>Examples of biofilms in the environment (ship hulls, pond scum, sewage reactors), and effects of biofilms on industry and environment (pipe blockages, water-logging, reduction of equipment efficiency)</w:t>
      </w:r>
    </w:p>
    <w:p w14:paraId="2369EF35"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320A99C0" w14:textId="77777777" w:rsidR="00E231F3" w:rsidRPr="00FA4D7D" w:rsidRDefault="00E231F3" w:rsidP="00FA4D7D">
      <w:pPr>
        <w:numPr>
          <w:ilvl w:val="0"/>
          <w:numId w:val="6"/>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 xml:space="preserve">Biofilms can also serve beneficial functions, whereby bacteria in biofilms or biofilm products such as enzymes, can be used for food and agriculture applications such as food fermentation, biofertilizers, wastewater treatment </w:t>
      </w:r>
      <w:r w:rsidRPr="00FA4D7D">
        <w:rPr>
          <w:rFonts w:ascii="Times New Roman" w:eastAsia="Arial" w:hAnsi="Times New Roman" w:cs="Times New Roman"/>
          <w:color w:val="000000" w:themeColor="text1"/>
          <w:sz w:val="20"/>
          <w:szCs w:val="20"/>
          <w:highlight w:val="white"/>
        </w:rPr>
        <w:fldChar w:fldCharType="begin" w:fldLock="1"/>
      </w:r>
      <w:r w:rsidRPr="00FA4D7D">
        <w:rPr>
          <w:rFonts w:ascii="Times New Roman" w:eastAsia="Arial" w:hAnsi="Times New Roman" w:cs="Times New Roman"/>
          <w:color w:val="000000" w:themeColor="text1"/>
          <w:sz w:val="20"/>
          <w:szCs w:val="20"/>
          <w:highlight w:val="white"/>
        </w:rPr>
        <w:instrText>ADDIN CSL_CITATION {"citationItems":[{"id":"ITEM-1","itemData":{"DOI":"10.1007/978-3-030-24903-8_15","ISBN":"9783030249038","abstract":"Biofilm is defined as a community in which microorganisms adhere to a living or inanimate surface, embedded in a gelatinous layer in a self-produced matrix of extra polymeric substances, adhered to each other, to a solid surface or to an interface. Adverse environmental conditions caused biofilm formation by inducing transition of microorganisms from planktonic cell form to sessile cell form and altered metabolism of bacteria in biofilms. Bacteria in biofilm matrix produce the specific secondary metabolites and gain robustness. Although biofilms are often accepted as potentially destructive for clinical and other industrial fields, many biofilms are beneficial and there are several reports related to the positive use of these biofilms. Beneficial biofilms could be used for wide applications (antibacterial, food fermentation, biofertilizer, filtration, biofouling, prevention of corrosion, antimicrobial agents, wastewater treatment, bioremediation and microbial fuel cells) in food, agricultural, medical, environment and other fields. According to previous reports, certain strains including Bacillus spp. (B. subtilis, B. thuringiensis, B. brevis, B. licheniformis, Bacillus polymyxa, Bacillus amyloliquefaciens) Lactobacillus spp. (L. casei, L. paracasei, L. acidophilus, L. plantarum, L. reuteri) Enterococcus spp. (E. casseliflavus, E. faecalis, E. faecium), Pseudomonas spp. (P. fluorescens, P. putida and P. chlororaphis), Acetobacter aceti, some fungi and Pseudoalteromonas sp., etc. led to beneficial biofilm formation. Food and agricultural industry may mostly benefit from biofilms in terms of their biochemical, fermentative, antimicrobial and biotechnological characteristics. Microorganisms in biofilm matrix could positively affect quality characteristics of food products such as texture, biochemical composition and sensorial properties via the production of specific secondary metabolites. Additionally, biofilms have an importance in water and soil safety of agricultural land. The present chapter highlights beneficial biofilm applications in food and agriculture industry.","author":[{"dropping-particle":"","family":"Turhan","given":"Emel Ünal","non-dropping-particle":"","parse-names":false,"suffix":""},{"dropping-particle":"","family":"Erginkaya","given":"Zerrin","non-dropping-particle":"","parse-names":false,"suffix":""},{"dropping-particle":"","family":"Korukluoğlu","given":"Mihriban","non-dropping-particle":"","parse-names":false,"suffix":""},{"dropping-particle":"","family":"Konuray","given":"Gözde","non-dropping-particle":"","parse-names":false,"suffix":""}],"container-title":"Health and Safety Aspects of Food Processing Technologies","id":"ITEM-1","issued":{"date-parts":[["2019","12","6"]]},"page":"445-469","publisher":"Springer International Publishing","title":"Beneficial biofilm applications in food and agricultural industry","type":"chapter"},"uris":["http://www.mendeley.com/documents/?uuid=08c8c114-8198-39d6-ab80-b12760457d53"]}],"mendeley":{"formattedCitation":"(Turhan et al., 2019)","plainTextFormattedCitation":"(Turhan et al., 2019)"},"properties":{"noteIndex":0},"schema":"https://github.com/citation-style-language/schema/raw/master/csl-citation.json"}</w:instrText>
      </w:r>
      <w:r w:rsidRPr="00FA4D7D">
        <w:rPr>
          <w:rFonts w:ascii="Times New Roman" w:eastAsia="Arial" w:hAnsi="Times New Roman" w:cs="Times New Roman"/>
          <w:color w:val="000000" w:themeColor="text1"/>
          <w:sz w:val="20"/>
          <w:szCs w:val="20"/>
          <w:highlight w:val="white"/>
        </w:rPr>
        <w:fldChar w:fldCharType="separate"/>
      </w:r>
      <w:r w:rsidRPr="00FA4D7D">
        <w:rPr>
          <w:rFonts w:ascii="Times New Roman" w:eastAsia="Arial" w:hAnsi="Times New Roman" w:cs="Times New Roman"/>
          <w:noProof/>
          <w:color w:val="000000" w:themeColor="text1"/>
          <w:sz w:val="20"/>
          <w:szCs w:val="20"/>
          <w:highlight w:val="white"/>
        </w:rPr>
        <w:t>(Turhan et al., 2019)</w:t>
      </w:r>
      <w:r w:rsidRPr="00FA4D7D">
        <w:rPr>
          <w:rFonts w:ascii="Times New Roman" w:eastAsia="Arial" w:hAnsi="Times New Roman" w:cs="Times New Roman"/>
          <w:color w:val="000000" w:themeColor="text1"/>
          <w:sz w:val="20"/>
          <w:szCs w:val="20"/>
          <w:highlight w:val="white"/>
        </w:rPr>
        <w:fldChar w:fldCharType="end"/>
      </w:r>
    </w:p>
    <w:p w14:paraId="5BB917E4" w14:textId="77777777" w:rsidR="00E231F3" w:rsidRPr="00FA4D7D" w:rsidRDefault="00E231F3" w:rsidP="00FA4D7D">
      <w:pPr>
        <w:spacing w:after="0" w:line="480" w:lineRule="auto"/>
        <w:rPr>
          <w:rFonts w:ascii="Times New Roman" w:eastAsia="Arial" w:hAnsi="Times New Roman" w:cs="Times New Roman"/>
          <w:color w:val="000000" w:themeColor="text1"/>
          <w:sz w:val="20"/>
          <w:szCs w:val="20"/>
          <w:highlight w:val="white"/>
        </w:rPr>
      </w:pPr>
    </w:p>
    <w:p w14:paraId="66D6680F" w14:textId="3EC498AE" w:rsidR="00E231F3" w:rsidRPr="00FA4D7D" w:rsidRDefault="00E231F3" w:rsidP="00FA4D7D">
      <w:pPr>
        <w:pStyle w:val="ListParagraph"/>
        <w:numPr>
          <w:ilvl w:val="0"/>
          <w:numId w:val="10"/>
        </w:numPr>
        <w:spacing w:after="0" w:line="480" w:lineRule="auto"/>
        <w:jc w:val="both"/>
        <w:rPr>
          <w:rFonts w:ascii="Times New Roman" w:eastAsia="Arial" w:hAnsi="Times New Roman" w:cs="Times New Roman"/>
          <w:b/>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Development and structure of beehives and biofilms (1</w:t>
      </w:r>
      <w:r w:rsidR="00FA0329" w:rsidRPr="00FA4D7D">
        <w:rPr>
          <w:rFonts w:ascii="Times New Roman" w:eastAsia="Arial" w:hAnsi="Times New Roman" w:cs="Times New Roman"/>
          <w:b/>
          <w:color w:val="000000" w:themeColor="text1"/>
          <w:sz w:val="20"/>
          <w:szCs w:val="20"/>
          <w:highlight w:val="white"/>
        </w:rPr>
        <w:t>0</w:t>
      </w:r>
      <w:r w:rsidRPr="00FA4D7D">
        <w:rPr>
          <w:rFonts w:ascii="Times New Roman" w:eastAsia="Arial" w:hAnsi="Times New Roman" w:cs="Times New Roman"/>
          <w:b/>
          <w:color w:val="000000" w:themeColor="text1"/>
          <w:sz w:val="20"/>
          <w:szCs w:val="20"/>
          <w:highlight w:val="white"/>
        </w:rPr>
        <w:t xml:space="preserve"> minutes)</w:t>
      </w:r>
    </w:p>
    <w:p w14:paraId="4A62E64F" w14:textId="77777777" w:rsidR="00E231F3" w:rsidRPr="00FA4D7D" w:rsidRDefault="00E231F3" w:rsidP="00FA4D7D">
      <w:pPr>
        <w:spacing w:after="0" w:line="480" w:lineRule="auto"/>
        <w:ind w:left="360"/>
        <w:jc w:val="both"/>
        <w:rPr>
          <w:rFonts w:ascii="Times New Roman" w:eastAsia="Arial" w:hAnsi="Times New Roman" w:cs="Times New Roman"/>
          <w:color w:val="000000" w:themeColor="text1"/>
          <w:sz w:val="20"/>
          <w:szCs w:val="20"/>
          <w:highlight w:val="white"/>
        </w:rPr>
      </w:pPr>
    </w:p>
    <w:p w14:paraId="4F2A3CE4" w14:textId="33AF8AD9"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 xml:space="preserve">For this section, the description of the analogy and Figure 1 </w:t>
      </w:r>
      <w:r w:rsidR="00FA4D7D" w:rsidRPr="00FA4D7D">
        <w:rPr>
          <w:rFonts w:ascii="Times New Roman" w:eastAsia="Arial" w:hAnsi="Times New Roman" w:cs="Times New Roman"/>
          <w:color w:val="000000" w:themeColor="text1"/>
          <w:sz w:val="20"/>
          <w:szCs w:val="20"/>
          <w:highlight w:val="white"/>
        </w:rPr>
        <w:t>i</w:t>
      </w:r>
      <w:r w:rsidRPr="00FA4D7D">
        <w:rPr>
          <w:rFonts w:ascii="Times New Roman" w:eastAsia="Arial" w:hAnsi="Times New Roman" w:cs="Times New Roman"/>
          <w:color w:val="000000" w:themeColor="text1"/>
          <w:sz w:val="20"/>
          <w:szCs w:val="20"/>
          <w:highlight w:val="white"/>
        </w:rPr>
        <w:t>s</w:t>
      </w:r>
      <w:r w:rsidR="00FA4D7D" w:rsidRPr="00FA4D7D">
        <w:rPr>
          <w:rFonts w:ascii="Times New Roman" w:eastAsia="Arial" w:hAnsi="Times New Roman" w:cs="Times New Roman"/>
          <w:color w:val="000000" w:themeColor="text1"/>
          <w:sz w:val="20"/>
          <w:szCs w:val="20"/>
          <w:highlight w:val="white"/>
        </w:rPr>
        <w:t xml:space="preserve"> to be used</w:t>
      </w:r>
      <w:r w:rsidRPr="00FA4D7D">
        <w:rPr>
          <w:rFonts w:ascii="Times New Roman" w:eastAsia="Arial" w:hAnsi="Times New Roman" w:cs="Times New Roman"/>
          <w:color w:val="000000" w:themeColor="text1"/>
          <w:sz w:val="20"/>
          <w:szCs w:val="20"/>
          <w:highlight w:val="white"/>
        </w:rPr>
        <w:t xml:space="preserve"> to share and discuss key points related to the development and structure of beehives and biofilms.</w:t>
      </w:r>
    </w:p>
    <w:p w14:paraId="226EC8A7" w14:textId="77777777" w:rsidR="00E231F3" w:rsidRPr="00FA4D7D" w:rsidRDefault="00E231F3" w:rsidP="00FA4D7D">
      <w:pPr>
        <w:spacing w:after="0" w:line="480" w:lineRule="auto"/>
        <w:jc w:val="both"/>
        <w:rPr>
          <w:rFonts w:ascii="Times New Roman" w:eastAsia="Arial" w:hAnsi="Times New Roman" w:cs="Times New Roman"/>
          <w:color w:val="000000" w:themeColor="text1"/>
          <w:sz w:val="20"/>
          <w:szCs w:val="20"/>
          <w:highlight w:val="white"/>
        </w:rPr>
      </w:pPr>
    </w:p>
    <w:p w14:paraId="0F146FA2"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Suggested additional activities:</w:t>
      </w:r>
      <w:r w:rsidRPr="00FA4D7D">
        <w:rPr>
          <w:rFonts w:ascii="Times New Roman" w:eastAsia="Arial" w:hAnsi="Times New Roman" w:cs="Times New Roman"/>
          <w:color w:val="000000" w:themeColor="text1"/>
          <w:sz w:val="20"/>
          <w:szCs w:val="20"/>
          <w:highlight w:val="white"/>
        </w:rPr>
        <w:t xml:space="preserve"> In an in-person format, the instructor could divide the class into two groups (or multiple groups, depending on class size) for an interactive activity based on development and structure of beehives and biofilms. For school classes, this could be accompanied by assigned roles (scout bees, planktonic cells, matrix) with name badges or placards. This could also include group enactment of beehive formation with features such as scouting behaviour, waggle dance, recruitment dance, followed by colony formation or group enactment of biofilm formation, starting with the initial attachment of few single cells, followed by irreversible attachment, cell-to-cell signalling, EPS production, and biofilm maturation to form a heterogeneous structure.  </w:t>
      </w:r>
    </w:p>
    <w:p w14:paraId="1E0B5FD6"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3568613F" w14:textId="59CF4071" w:rsidR="00E231F3" w:rsidRPr="00FA4D7D" w:rsidRDefault="00E231F3" w:rsidP="00FA4D7D">
      <w:pPr>
        <w:pStyle w:val="ListParagraph"/>
        <w:numPr>
          <w:ilvl w:val="0"/>
          <w:numId w:val="10"/>
        </w:numPr>
        <w:spacing w:after="0" w:line="480" w:lineRule="auto"/>
        <w:jc w:val="both"/>
        <w:rPr>
          <w:rFonts w:ascii="Times New Roman" w:eastAsia="Arial" w:hAnsi="Times New Roman" w:cs="Times New Roman"/>
          <w:b/>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Chemical communication in beehives and biofilms (1</w:t>
      </w:r>
      <w:r w:rsidR="000820B7" w:rsidRPr="00FA4D7D">
        <w:rPr>
          <w:rFonts w:ascii="Times New Roman" w:eastAsia="Arial" w:hAnsi="Times New Roman" w:cs="Times New Roman"/>
          <w:b/>
          <w:color w:val="000000" w:themeColor="text1"/>
          <w:sz w:val="20"/>
          <w:szCs w:val="20"/>
          <w:highlight w:val="white"/>
        </w:rPr>
        <w:t>0</w:t>
      </w:r>
      <w:r w:rsidRPr="00FA4D7D">
        <w:rPr>
          <w:rFonts w:ascii="Times New Roman" w:eastAsia="Arial" w:hAnsi="Times New Roman" w:cs="Times New Roman"/>
          <w:b/>
          <w:color w:val="000000" w:themeColor="text1"/>
          <w:sz w:val="20"/>
          <w:szCs w:val="20"/>
          <w:highlight w:val="white"/>
        </w:rPr>
        <w:t xml:space="preserve"> minutes)</w:t>
      </w:r>
    </w:p>
    <w:p w14:paraId="006772D3" w14:textId="77777777" w:rsidR="00E231F3" w:rsidRPr="00FA4D7D" w:rsidRDefault="00E231F3" w:rsidP="00FA4D7D">
      <w:pPr>
        <w:spacing w:after="0" w:line="480" w:lineRule="auto"/>
        <w:jc w:val="both"/>
        <w:rPr>
          <w:rFonts w:ascii="Times New Roman" w:eastAsia="Arial" w:hAnsi="Times New Roman" w:cs="Times New Roman"/>
          <w:color w:val="000000" w:themeColor="text1"/>
          <w:sz w:val="20"/>
          <w:szCs w:val="20"/>
          <w:highlight w:val="white"/>
        </w:rPr>
      </w:pPr>
    </w:p>
    <w:p w14:paraId="1BACC054" w14:textId="4E827C61"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 xml:space="preserve">For this section, the description of the analogy and Figure 2 </w:t>
      </w:r>
      <w:r w:rsidR="00FA4D7D" w:rsidRPr="00FA4D7D">
        <w:rPr>
          <w:rFonts w:ascii="Times New Roman" w:eastAsia="Arial" w:hAnsi="Times New Roman" w:cs="Times New Roman"/>
          <w:color w:val="000000" w:themeColor="text1"/>
          <w:sz w:val="20"/>
          <w:szCs w:val="20"/>
          <w:highlight w:val="white"/>
        </w:rPr>
        <w:t xml:space="preserve">is to be used </w:t>
      </w:r>
      <w:r w:rsidRPr="00FA4D7D">
        <w:rPr>
          <w:rFonts w:ascii="Times New Roman" w:eastAsia="Arial" w:hAnsi="Times New Roman" w:cs="Times New Roman"/>
          <w:color w:val="000000" w:themeColor="text1"/>
          <w:sz w:val="20"/>
          <w:szCs w:val="20"/>
          <w:highlight w:val="white"/>
        </w:rPr>
        <w:t>to share and discuss key points related to</w:t>
      </w:r>
      <w:r w:rsidR="008C7781" w:rsidRPr="00FA4D7D">
        <w:rPr>
          <w:rFonts w:ascii="Times New Roman" w:eastAsia="Arial" w:hAnsi="Times New Roman" w:cs="Times New Roman"/>
          <w:color w:val="000000" w:themeColor="text1"/>
          <w:sz w:val="20"/>
          <w:szCs w:val="20"/>
          <w:highlight w:val="white"/>
        </w:rPr>
        <w:t xml:space="preserve"> chemical communication in </w:t>
      </w:r>
      <w:r w:rsidRPr="00FA4D7D">
        <w:rPr>
          <w:rFonts w:ascii="Times New Roman" w:eastAsia="Arial" w:hAnsi="Times New Roman" w:cs="Times New Roman"/>
          <w:color w:val="000000" w:themeColor="text1"/>
          <w:sz w:val="20"/>
          <w:szCs w:val="20"/>
          <w:highlight w:val="white"/>
        </w:rPr>
        <w:t>beehives and biofilms.</w:t>
      </w:r>
    </w:p>
    <w:p w14:paraId="4D5B086B" w14:textId="77777777" w:rsidR="00E231F3" w:rsidRPr="00FA4D7D" w:rsidRDefault="00E231F3" w:rsidP="00FA4D7D">
      <w:pPr>
        <w:spacing w:after="0" w:line="480" w:lineRule="auto"/>
        <w:ind w:left="360"/>
        <w:jc w:val="both"/>
        <w:rPr>
          <w:rFonts w:ascii="Times New Roman" w:eastAsia="Arial" w:hAnsi="Times New Roman" w:cs="Times New Roman"/>
          <w:color w:val="000000" w:themeColor="text1"/>
          <w:sz w:val="20"/>
          <w:szCs w:val="20"/>
          <w:highlight w:val="white"/>
        </w:rPr>
      </w:pPr>
    </w:p>
    <w:p w14:paraId="385ED80C" w14:textId="1760E279" w:rsidR="00E231F3" w:rsidRPr="00FA4D7D" w:rsidRDefault="00E410D6" w:rsidP="00FA4D7D">
      <w:pPr>
        <w:spacing w:after="0" w:line="480" w:lineRule="auto"/>
        <w:ind w:left="720"/>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Suggested additional activities:</w:t>
      </w:r>
      <w:r w:rsidRPr="00FA4D7D">
        <w:rPr>
          <w:rFonts w:ascii="Times New Roman" w:eastAsia="Arial" w:hAnsi="Times New Roman" w:cs="Times New Roman"/>
          <w:color w:val="000000" w:themeColor="text1"/>
          <w:sz w:val="20"/>
          <w:szCs w:val="20"/>
          <w:highlight w:val="white"/>
        </w:rPr>
        <w:t xml:space="preserve"> </w:t>
      </w:r>
      <w:r w:rsidR="00E231F3" w:rsidRPr="00FA4D7D">
        <w:rPr>
          <w:rFonts w:ascii="Times New Roman" w:eastAsia="Arial" w:hAnsi="Times New Roman" w:cs="Times New Roman"/>
          <w:color w:val="000000" w:themeColor="text1"/>
          <w:sz w:val="20"/>
          <w:szCs w:val="20"/>
          <w:highlight w:val="white"/>
        </w:rPr>
        <w:t xml:space="preserve">Following this section of the analogy, students could work in small groups for a discussion, followed by a hands-on activity on the chemical substances that mediate communication in </w:t>
      </w:r>
      <w:r w:rsidR="00E231F3" w:rsidRPr="00FA4D7D">
        <w:rPr>
          <w:rFonts w:ascii="Times New Roman" w:eastAsia="Arial" w:hAnsi="Times New Roman" w:cs="Times New Roman"/>
          <w:color w:val="000000" w:themeColor="text1"/>
          <w:sz w:val="20"/>
          <w:szCs w:val="20"/>
          <w:highlight w:val="white"/>
        </w:rPr>
        <w:lastRenderedPageBreak/>
        <w:t xml:space="preserve">beehives and biofilms. For this, they could use internet resources or a chemistry textbook to illustrate chemical structures of the relevant molecules, with special emphasis on the functional groups. Alternatively, the role and functioning of the chemical molecules could be discussed, and students could turn in the illustrated chemical structures as an assignment. </w:t>
      </w:r>
    </w:p>
    <w:p w14:paraId="299322C5" w14:textId="77777777" w:rsidR="00E231F3" w:rsidRPr="00FA4D7D" w:rsidRDefault="00E231F3" w:rsidP="00FA4D7D">
      <w:pPr>
        <w:spacing w:after="0" w:line="480" w:lineRule="auto"/>
        <w:ind w:left="360"/>
        <w:jc w:val="both"/>
        <w:rPr>
          <w:rFonts w:ascii="Times New Roman" w:eastAsia="Arial" w:hAnsi="Times New Roman" w:cs="Times New Roman"/>
          <w:color w:val="000000" w:themeColor="text1"/>
          <w:sz w:val="20"/>
          <w:szCs w:val="20"/>
          <w:highlight w:val="white"/>
        </w:rPr>
      </w:pPr>
    </w:p>
    <w:p w14:paraId="0CA9B450" w14:textId="77777777" w:rsidR="00E231F3" w:rsidRPr="00FA4D7D" w:rsidRDefault="00E231F3" w:rsidP="00FA4D7D">
      <w:pPr>
        <w:spacing w:after="0" w:line="480" w:lineRule="auto"/>
        <w:ind w:left="360" w:firstLine="360"/>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 xml:space="preserve">Communication in beehives </w:t>
      </w:r>
    </w:p>
    <w:p w14:paraId="6577253F" w14:textId="77777777" w:rsidR="00E231F3" w:rsidRPr="00FA4D7D" w:rsidRDefault="00E231F3" w:rsidP="00FA4D7D">
      <w:pPr>
        <w:spacing w:after="0" w:line="480" w:lineRule="auto"/>
        <w:jc w:val="both"/>
        <w:rPr>
          <w:rFonts w:ascii="Times New Roman" w:eastAsia="Arial" w:hAnsi="Times New Roman" w:cs="Times New Roman"/>
          <w:color w:val="000000" w:themeColor="text1"/>
          <w:sz w:val="20"/>
          <w:szCs w:val="20"/>
          <w:highlight w:val="white"/>
        </w:rPr>
      </w:pPr>
    </w:p>
    <w:p w14:paraId="26DCC6F8" w14:textId="77777777" w:rsidR="00E231F3" w:rsidRPr="00FA4D7D" w:rsidRDefault="00E231F3" w:rsidP="00FA4D7D">
      <w:pPr>
        <w:numPr>
          <w:ilvl w:val="0"/>
          <w:numId w:val="7"/>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Differences between volatile and non-volatile chemicals (structural and functional level differences)</w:t>
      </w:r>
    </w:p>
    <w:p w14:paraId="7EC9CCD7"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1EC44F84" w14:textId="77777777" w:rsidR="00E231F3" w:rsidRPr="00FA4D7D" w:rsidRDefault="00E231F3" w:rsidP="00FA4D7D">
      <w:pPr>
        <w:numPr>
          <w:ilvl w:val="0"/>
          <w:numId w:val="7"/>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Role of pheromones in animal communication, with a focus on insect communication</w:t>
      </w:r>
    </w:p>
    <w:p w14:paraId="6C2B34B8"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509278C5" w14:textId="77777777" w:rsidR="00E231F3" w:rsidRPr="00FA4D7D" w:rsidRDefault="00E231F3" w:rsidP="00FA4D7D">
      <w:pPr>
        <w:numPr>
          <w:ilvl w:val="0"/>
          <w:numId w:val="7"/>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Illustrate chemical structures of volatile pheromones, non-volatile pheromones, Queen Mandibular Pheromone (QMP), Nasonov gland pheromones, alarm pheromones, drone pheromones</w:t>
      </w:r>
    </w:p>
    <w:p w14:paraId="1E2FF635"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31052486" w14:textId="77777777" w:rsidR="00E231F3" w:rsidRPr="00FA4D7D" w:rsidRDefault="00E231F3" w:rsidP="00FA4D7D">
      <w:pPr>
        <w:spacing w:after="0" w:line="480" w:lineRule="auto"/>
        <w:ind w:firstLine="720"/>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Communication in biofilms</w:t>
      </w:r>
    </w:p>
    <w:p w14:paraId="2D56F748" w14:textId="77777777" w:rsidR="00E231F3" w:rsidRPr="00FA4D7D" w:rsidRDefault="00E231F3" w:rsidP="00FA4D7D">
      <w:pPr>
        <w:spacing w:after="0" w:line="480" w:lineRule="auto"/>
        <w:jc w:val="both"/>
        <w:rPr>
          <w:rFonts w:ascii="Times New Roman" w:eastAsia="Arial" w:hAnsi="Times New Roman" w:cs="Times New Roman"/>
          <w:color w:val="000000" w:themeColor="text1"/>
          <w:sz w:val="20"/>
          <w:szCs w:val="20"/>
          <w:highlight w:val="white"/>
        </w:rPr>
      </w:pPr>
    </w:p>
    <w:p w14:paraId="7C594D62" w14:textId="77777777" w:rsidR="00E231F3" w:rsidRPr="00FA4D7D" w:rsidRDefault="00E231F3" w:rsidP="00FA4D7D">
      <w:pPr>
        <w:numPr>
          <w:ilvl w:val="0"/>
          <w:numId w:val="5"/>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Discuss the phenomenon of density-dependent bacterial communication, and its effects on changes in group functions (biofilm formation, motility, sporulation)</w:t>
      </w:r>
    </w:p>
    <w:p w14:paraId="08FAACB4"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13C031DC" w14:textId="77777777" w:rsidR="00E231F3" w:rsidRPr="00FA4D7D" w:rsidRDefault="00E231F3" w:rsidP="00FA4D7D">
      <w:pPr>
        <w:numPr>
          <w:ilvl w:val="0"/>
          <w:numId w:val="5"/>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Role of autoinducers in bacterial communication, with a focus on intraspecies and interspecies autoinducers</w:t>
      </w:r>
    </w:p>
    <w:p w14:paraId="4F458ECD"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3A842C0F" w14:textId="77777777" w:rsidR="00E231F3" w:rsidRPr="00FA4D7D" w:rsidRDefault="00E231F3" w:rsidP="00FA4D7D">
      <w:pPr>
        <w:numPr>
          <w:ilvl w:val="0"/>
          <w:numId w:val="5"/>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Illustrate chemical structures of the three major classes of autoinducer molecules, N-acylated homoserine lactones (AI-1), oligopeptides and the interspecies chemical signal, autoinducer-2 (AI-2, furanosyl borate diester)</w:t>
      </w:r>
    </w:p>
    <w:p w14:paraId="7B9B1044" w14:textId="77777777" w:rsidR="00E231F3" w:rsidRPr="00FA4D7D" w:rsidRDefault="00E231F3" w:rsidP="00FA4D7D">
      <w:pPr>
        <w:spacing w:after="0" w:line="480" w:lineRule="auto"/>
        <w:jc w:val="both"/>
        <w:rPr>
          <w:rFonts w:ascii="Times New Roman" w:eastAsia="Arial" w:hAnsi="Times New Roman" w:cs="Times New Roman"/>
          <w:color w:val="000000" w:themeColor="text1"/>
          <w:sz w:val="20"/>
          <w:szCs w:val="20"/>
          <w:highlight w:val="white"/>
        </w:rPr>
      </w:pPr>
    </w:p>
    <w:p w14:paraId="06CBF239" w14:textId="486AA6CF" w:rsidR="00E231F3" w:rsidRPr="00FA4D7D" w:rsidRDefault="00E231F3" w:rsidP="00FA4D7D">
      <w:pPr>
        <w:pStyle w:val="ListParagraph"/>
        <w:numPr>
          <w:ilvl w:val="0"/>
          <w:numId w:val="10"/>
        </w:numPr>
        <w:spacing w:after="0" w:line="480" w:lineRule="auto"/>
        <w:jc w:val="both"/>
        <w:rPr>
          <w:rFonts w:ascii="Times New Roman" w:eastAsia="Arial" w:hAnsi="Times New Roman" w:cs="Times New Roman"/>
          <w:b/>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Division of labor in beehives and biofilms (1</w:t>
      </w:r>
      <w:r w:rsidR="00E410D6" w:rsidRPr="00FA4D7D">
        <w:rPr>
          <w:rFonts w:ascii="Times New Roman" w:eastAsia="Arial" w:hAnsi="Times New Roman" w:cs="Times New Roman"/>
          <w:b/>
          <w:color w:val="000000" w:themeColor="text1"/>
          <w:sz w:val="20"/>
          <w:szCs w:val="20"/>
          <w:highlight w:val="white"/>
        </w:rPr>
        <w:t>0</w:t>
      </w:r>
      <w:r w:rsidRPr="00FA4D7D">
        <w:rPr>
          <w:rFonts w:ascii="Times New Roman" w:eastAsia="Arial" w:hAnsi="Times New Roman" w:cs="Times New Roman"/>
          <w:b/>
          <w:color w:val="000000" w:themeColor="text1"/>
          <w:sz w:val="20"/>
          <w:szCs w:val="20"/>
          <w:highlight w:val="white"/>
        </w:rPr>
        <w:t xml:space="preserve"> minutes)</w:t>
      </w:r>
    </w:p>
    <w:p w14:paraId="59182F60" w14:textId="77777777" w:rsidR="00E231F3" w:rsidRPr="00FA4D7D" w:rsidRDefault="00E231F3" w:rsidP="00FA4D7D">
      <w:pPr>
        <w:spacing w:after="0" w:line="480" w:lineRule="auto"/>
        <w:jc w:val="both"/>
        <w:rPr>
          <w:rFonts w:ascii="Times New Roman" w:eastAsia="Arial" w:hAnsi="Times New Roman" w:cs="Times New Roman"/>
          <w:b/>
          <w:color w:val="000000" w:themeColor="text1"/>
          <w:sz w:val="20"/>
          <w:szCs w:val="20"/>
          <w:highlight w:val="white"/>
        </w:rPr>
      </w:pPr>
    </w:p>
    <w:p w14:paraId="652C1CB7" w14:textId="0201EBF6" w:rsidR="00E410D6" w:rsidRPr="00FA4D7D" w:rsidRDefault="00E410D6" w:rsidP="00FA4D7D">
      <w:pPr>
        <w:spacing w:after="0" w:line="480" w:lineRule="auto"/>
        <w:ind w:left="720"/>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lastRenderedPageBreak/>
        <w:t xml:space="preserve">For this section, the description of the analogy and Figure 3 </w:t>
      </w:r>
      <w:r w:rsidR="00FA4D7D" w:rsidRPr="00FA4D7D">
        <w:rPr>
          <w:rFonts w:ascii="Times New Roman" w:eastAsia="Arial" w:hAnsi="Times New Roman" w:cs="Times New Roman"/>
          <w:color w:val="000000" w:themeColor="text1"/>
          <w:sz w:val="20"/>
          <w:szCs w:val="20"/>
          <w:highlight w:val="white"/>
        </w:rPr>
        <w:t xml:space="preserve">is to be used </w:t>
      </w:r>
      <w:r w:rsidRPr="00FA4D7D">
        <w:rPr>
          <w:rFonts w:ascii="Times New Roman" w:eastAsia="Arial" w:hAnsi="Times New Roman" w:cs="Times New Roman"/>
          <w:color w:val="000000" w:themeColor="text1"/>
          <w:sz w:val="20"/>
          <w:szCs w:val="20"/>
          <w:highlight w:val="white"/>
        </w:rPr>
        <w:t xml:space="preserve">to share and discuss key points related to </w:t>
      </w:r>
      <w:r w:rsidR="008C7781" w:rsidRPr="00FA4D7D">
        <w:rPr>
          <w:rFonts w:ascii="Times New Roman" w:eastAsia="Arial" w:hAnsi="Times New Roman" w:cs="Times New Roman"/>
          <w:color w:val="000000" w:themeColor="text1"/>
          <w:sz w:val="20"/>
          <w:szCs w:val="20"/>
          <w:highlight w:val="white"/>
        </w:rPr>
        <w:t>division of labor in</w:t>
      </w:r>
      <w:r w:rsidRPr="00FA4D7D">
        <w:rPr>
          <w:rFonts w:ascii="Times New Roman" w:eastAsia="Arial" w:hAnsi="Times New Roman" w:cs="Times New Roman"/>
          <w:color w:val="000000" w:themeColor="text1"/>
          <w:sz w:val="20"/>
          <w:szCs w:val="20"/>
          <w:highlight w:val="white"/>
        </w:rPr>
        <w:t xml:space="preserve"> beehives and biofilms.</w:t>
      </w:r>
    </w:p>
    <w:p w14:paraId="590D52B5" w14:textId="77777777" w:rsidR="00E410D6" w:rsidRPr="00FA4D7D" w:rsidRDefault="00E410D6"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0FDE5856" w14:textId="6626775B"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 xml:space="preserve">In this segment, the instructor and students could work to understand the examples of division of labor stated in the analogy, and develop insights into the advantages and possible disadvantages of labor segregation in collective groups. </w:t>
      </w:r>
    </w:p>
    <w:p w14:paraId="5FEF8247" w14:textId="77777777" w:rsidR="00E231F3" w:rsidRPr="00FA4D7D" w:rsidRDefault="00E231F3" w:rsidP="00FA4D7D">
      <w:pPr>
        <w:spacing w:after="0" w:line="480" w:lineRule="auto"/>
        <w:jc w:val="both"/>
        <w:rPr>
          <w:rFonts w:ascii="Times New Roman" w:eastAsia="Arial" w:hAnsi="Times New Roman" w:cs="Times New Roman"/>
          <w:b/>
          <w:color w:val="000000" w:themeColor="text1"/>
          <w:sz w:val="20"/>
          <w:szCs w:val="20"/>
          <w:highlight w:val="white"/>
        </w:rPr>
      </w:pPr>
    </w:p>
    <w:p w14:paraId="0265CFFD" w14:textId="77777777" w:rsidR="00E231F3" w:rsidRPr="00FA4D7D" w:rsidRDefault="00E231F3" w:rsidP="00FA4D7D">
      <w:pPr>
        <w:numPr>
          <w:ilvl w:val="0"/>
          <w:numId w:val="4"/>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 xml:space="preserve">Discuss the roles played by different bee subpopulations, and how this could be advantageous to the beehive as a whole (cooperation, efficiency, survival, resilience) </w:t>
      </w:r>
    </w:p>
    <w:p w14:paraId="16E8C97F"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7B86C389" w14:textId="77777777" w:rsidR="00E231F3" w:rsidRPr="00FA4D7D" w:rsidRDefault="00E231F3" w:rsidP="00FA4D7D">
      <w:pPr>
        <w:numPr>
          <w:ilvl w:val="0"/>
          <w:numId w:val="4"/>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Discuss the collective benefits of shared products in biofilm structures (nutrients, enzymes, metabolic factors, matrix proteins)</w:t>
      </w:r>
    </w:p>
    <w:p w14:paraId="7C084AAA" w14:textId="77777777" w:rsidR="00E231F3" w:rsidRPr="00FA4D7D" w:rsidRDefault="00E231F3" w:rsidP="00FA4D7D">
      <w:pPr>
        <w:spacing w:after="0" w:line="480" w:lineRule="auto"/>
        <w:ind w:left="720"/>
        <w:jc w:val="both"/>
        <w:rPr>
          <w:rFonts w:ascii="Times New Roman" w:eastAsia="Arial" w:hAnsi="Times New Roman" w:cs="Times New Roman"/>
          <w:color w:val="000000" w:themeColor="text1"/>
          <w:sz w:val="20"/>
          <w:szCs w:val="20"/>
          <w:highlight w:val="white"/>
        </w:rPr>
      </w:pPr>
    </w:p>
    <w:p w14:paraId="41FE9762" w14:textId="5646AF4B" w:rsidR="00E231F3" w:rsidRPr="00FA4D7D" w:rsidRDefault="008C7781" w:rsidP="00FA4D7D">
      <w:pPr>
        <w:spacing w:after="0" w:line="480" w:lineRule="auto"/>
        <w:ind w:left="720"/>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 xml:space="preserve">Suggested additional activities: </w:t>
      </w:r>
      <w:r w:rsidR="00E231F3" w:rsidRPr="00FA4D7D">
        <w:rPr>
          <w:rFonts w:ascii="Times New Roman" w:eastAsia="Arial" w:hAnsi="Times New Roman" w:cs="Times New Roman"/>
          <w:color w:val="000000" w:themeColor="text1"/>
          <w:sz w:val="20"/>
          <w:szCs w:val="20"/>
          <w:highlight w:val="white"/>
        </w:rPr>
        <w:t xml:space="preserve">At the end of this discussion students can be given a ‘critical thinking question’, that they can work in groups to share ideas, and prepare a written response. An example of such a question is, ‘What might be the possible disadvantages of division of labor and shared factors in biofilm populations?’ Following this, students can be directed to additional reading </w:t>
      </w:r>
      <w:sdt>
        <w:sdtPr>
          <w:rPr>
            <w:rFonts w:ascii="Times New Roman" w:hAnsi="Times New Roman" w:cs="Times New Roman"/>
            <w:color w:val="000000" w:themeColor="text1"/>
            <w:sz w:val="20"/>
            <w:szCs w:val="20"/>
          </w:rPr>
          <w:tag w:val="goog_rdk_20"/>
          <w:id w:val="1427540478"/>
        </w:sdtPr>
        <w:sdtEndPr/>
        <w:sdtContent/>
      </w:sdt>
      <w:r w:rsidR="00E231F3" w:rsidRPr="00FA4D7D">
        <w:rPr>
          <w:rFonts w:ascii="Times New Roman" w:eastAsia="Arial" w:hAnsi="Times New Roman" w:cs="Times New Roman"/>
          <w:color w:val="000000" w:themeColor="text1"/>
          <w:sz w:val="20"/>
          <w:szCs w:val="20"/>
          <w:highlight w:val="white"/>
        </w:rPr>
        <w:t xml:space="preserve">resources that discuss the implications of division of labor in microbial populations, such as long term trade-offs and emergence of cheater </w:t>
      </w:r>
      <w:sdt>
        <w:sdtPr>
          <w:rPr>
            <w:rFonts w:ascii="Times New Roman" w:hAnsi="Times New Roman" w:cs="Times New Roman"/>
            <w:color w:val="000000" w:themeColor="text1"/>
            <w:sz w:val="20"/>
            <w:szCs w:val="20"/>
          </w:rPr>
          <w:tag w:val="goog_rdk_22"/>
          <w:id w:val="-649442230"/>
        </w:sdtPr>
        <w:sdtEndPr/>
        <w:sdtContent/>
      </w:sdt>
      <w:r w:rsidR="00E231F3" w:rsidRPr="00FA4D7D">
        <w:rPr>
          <w:rFonts w:ascii="Times New Roman" w:eastAsia="Arial" w:hAnsi="Times New Roman" w:cs="Times New Roman"/>
          <w:color w:val="000000" w:themeColor="text1"/>
          <w:sz w:val="20"/>
          <w:szCs w:val="20"/>
          <w:highlight w:val="white"/>
        </w:rPr>
        <w:t xml:space="preserve">populations. </w:t>
      </w:r>
    </w:p>
    <w:p w14:paraId="5F0273E0" w14:textId="77777777" w:rsidR="00E231F3" w:rsidRPr="00FA4D7D" w:rsidRDefault="00E231F3" w:rsidP="00FA4D7D">
      <w:pPr>
        <w:spacing w:after="0" w:line="480" w:lineRule="auto"/>
        <w:jc w:val="both"/>
        <w:rPr>
          <w:rFonts w:ascii="Times New Roman" w:eastAsia="Arial" w:hAnsi="Times New Roman" w:cs="Times New Roman"/>
          <w:b/>
          <w:color w:val="000000" w:themeColor="text1"/>
          <w:sz w:val="20"/>
          <w:szCs w:val="20"/>
          <w:highlight w:val="white"/>
        </w:rPr>
      </w:pPr>
    </w:p>
    <w:p w14:paraId="7C243A14" w14:textId="255F051F" w:rsidR="00E231F3" w:rsidRPr="00FA4D7D" w:rsidRDefault="00E231F3" w:rsidP="00FA4D7D">
      <w:pPr>
        <w:pStyle w:val="ListParagraph"/>
        <w:numPr>
          <w:ilvl w:val="0"/>
          <w:numId w:val="10"/>
        </w:numPr>
        <w:spacing w:after="0" w:line="480" w:lineRule="auto"/>
        <w:jc w:val="both"/>
        <w:rPr>
          <w:rFonts w:ascii="Times New Roman" w:eastAsia="Arial" w:hAnsi="Times New Roman" w:cs="Times New Roman"/>
          <w:b/>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Emergent properties in beehives and biofilms (1</w:t>
      </w:r>
      <w:r w:rsidR="00E410D6" w:rsidRPr="00FA4D7D">
        <w:rPr>
          <w:rFonts w:ascii="Times New Roman" w:eastAsia="Arial" w:hAnsi="Times New Roman" w:cs="Times New Roman"/>
          <w:b/>
          <w:color w:val="000000" w:themeColor="text1"/>
          <w:sz w:val="20"/>
          <w:szCs w:val="20"/>
          <w:highlight w:val="white"/>
        </w:rPr>
        <w:t>0</w:t>
      </w:r>
      <w:r w:rsidRPr="00FA4D7D">
        <w:rPr>
          <w:rFonts w:ascii="Times New Roman" w:eastAsia="Arial" w:hAnsi="Times New Roman" w:cs="Times New Roman"/>
          <w:b/>
          <w:color w:val="000000" w:themeColor="text1"/>
          <w:sz w:val="20"/>
          <w:szCs w:val="20"/>
          <w:highlight w:val="white"/>
        </w:rPr>
        <w:t xml:space="preserve"> minutes)</w:t>
      </w:r>
    </w:p>
    <w:p w14:paraId="7AC81289" w14:textId="687C1E42" w:rsidR="00E410D6" w:rsidRPr="00FA4D7D" w:rsidRDefault="00E410D6" w:rsidP="00FA4D7D">
      <w:pPr>
        <w:spacing w:after="0" w:line="480" w:lineRule="auto"/>
        <w:jc w:val="both"/>
        <w:rPr>
          <w:rFonts w:ascii="Times New Roman" w:eastAsia="Arial" w:hAnsi="Times New Roman" w:cs="Times New Roman"/>
          <w:b/>
          <w:color w:val="000000" w:themeColor="text1"/>
          <w:sz w:val="20"/>
          <w:szCs w:val="20"/>
          <w:highlight w:val="white"/>
        </w:rPr>
      </w:pPr>
    </w:p>
    <w:p w14:paraId="63693451" w14:textId="28899A6C" w:rsidR="00E410D6" w:rsidRPr="00FA4D7D" w:rsidRDefault="00E410D6" w:rsidP="00FA4D7D">
      <w:pPr>
        <w:spacing w:after="0" w:line="480" w:lineRule="auto"/>
        <w:ind w:left="720"/>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 xml:space="preserve">For this section, the description of the analogy and Figure 4 </w:t>
      </w:r>
      <w:r w:rsidR="00FA4D7D" w:rsidRPr="00FA4D7D">
        <w:rPr>
          <w:rFonts w:ascii="Times New Roman" w:eastAsia="Arial" w:hAnsi="Times New Roman" w:cs="Times New Roman"/>
          <w:color w:val="000000" w:themeColor="text1"/>
          <w:sz w:val="20"/>
          <w:szCs w:val="20"/>
          <w:highlight w:val="white"/>
        </w:rPr>
        <w:t xml:space="preserve">is to be used </w:t>
      </w:r>
      <w:r w:rsidRPr="00FA4D7D">
        <w:rPr>
          <w:rFonts w:ascii="Times New Roman" w:eastAsia="Arial" w:hAnsi="Times New Roman" w:cs="Times New Roman"/>
          <w:color w:val="000000" w:themeColor="text1"/>
          <w:sz w:val="20"/>
          <w:szCs w:val="20"/>
          <w:highlight w:val="white"/>
        </w:rPr>
        <w:t xml:space="preserve">to share and discuss key points related to </w:t>
      </w:r>
      <w:r w:rsidR="008C7781" w:rsidRPr="00FA4D7D">
        <w:rPr>
          <w:rFonts w:ascii="Times New Roman" w:eastAsia="Arial" w:hAnsi="Times New Roman" w:cs="Times New Roman"/>
          <w:color w:val="000000" w:themeColor="text1"/>
          <w:sz w:val="20"/>
          <w:szCs w:val="20"/>
          <w:highlight w:val="white"/>
        </w:rPr>
        <w:t>emergent properties</w:t>
      </w:r>
      <w:r w:rsidRPr="00FA4D7D">
        <w:rPr>
          <w:rFonts w:ascii="Times New Roman" w:eastAsia="Arial" w:hAnsi="Times New Roman" w:cs="Times New Roman"/>
          <w:color w:val="000000" w:themeColor="text1"/>
          <w:sz w:val="20"/>
          <w:szCs w:val="20"/>
          <w:highlight w:val="white"/>
        </w:rPr>
        <w:t xml:space="preserve"> of beehives and biofilms.</w:t>
      </w:r>
    </w:p>
    <w:p w14:paraId="7CA1B9FE" w14:textId="77777777" w:rsidR="00E410D6" w:rsidRPr="00FA4D7D" w:rsidRDefault="00E410D6" w:rsidP="00FA4D7D">
      <w:pPr>
        <w:spacing w:after="0" w:line="480" w:lineRule="auto"/>
        <w:ind w:left="720"/>
        <w:jc w:val="both"/>
        <w:rPr>
          <w:rFonts w:ascii="Times New Roman" w:eastAsia="Arial" w:hAnsi="Times New Roman" w:cs="Times New Roman"/>
          <w:b/>
          <w:color w:val="000000" w:themeColor="text1"/>
          <w:sz w:val="20"/>
          <w:szCs w:val="20"/>
          <w:highlight w:val="white"/>
        </w:rPr>
      </w:pPr>
    </w:p>
    <w:p w14:paraId="4C3D03A7" w14:textId="7F07AA4C" w:rsidR="00E231F3" w:rsidRPr="00FA4D7D" w:rsidRDefault="00E63A0D" w:rsidP="00FA4D7D">
      <w:pPr>
        <w:spacing w:after="0" w:line="480" w:lineRule="auto"/>
        <w:ind w:left="720"/>
        <w:jc w:val="both"/>
        <w:rPr>
          <w:rFonts w:ascii="Times New Roman" w:eastAsia="Arial" w:hAnsi="Times New Roman" w:cs="Times New Roman"/>
          <w:b/>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 xml:space="preserve">The discussion could be focused on </w:t>
      </w:r>
      <w:r w:rsidR="00E231F3" w:rsidRPr="00FA4D7D">
        <w:rPr>
          <w:rFonts w:ascii="Times New Roman" w:eastAsia="Arial" w:hAnsi="Times New Roman" w:cs="Times New Roman"/>
          <w:color w:val="000000" w:themeColor="text1"/>
          <w:sz w:val="20"/>
          <w:szCs w:val="20"/>
          <w:highlight w:val="white"/>
        </w:rPr>
        <w:t xml:space="preserve">specific examples of emergent properties in beehives and biofilms. </w:t>
      </w:r>
    </w:p>
    <w:p w14:paraId="5BC1F3D6" w14:textId="77777777" w:rsidR="00E231F3" w:rsidRPr="00FA4D7D" w:rsidRDefault="00E231F3" w:rsidP="00FA4D7D">
      <w:pPr>
        <w:spacing w:after="0" w:line="480" w:lineRule="auto"/>
        <w:rPr>
          <w:rFonts w:ascii="Times New Roman" w:eastAsia="Arial" w:hAnsi="Times New Roman" w:cs="Times New Roman"/>
          <w:b/>
          <w:color w:val="000000" w:themeColor="text1"/>
          <w:sz w:val="20"/>
          <w:szCs w:val="20"/>
          <w:highlight w:val="white"/>
        </w:rPr>
      </w:pPr>
    </w:p>
    <w:p w14:paraId="20DF4735" w14:textId="77777777" w:rsidR="00E231F3" w:rsidRPr="00FA4D7D" w:rsidRDefault="00E231F3" w:rsidP="00FA4D7D">
      <w:pPr>
        <w:numPr>
          <w:ilvl w:val="0"/>
          <w:numId w:val="1"/>
        </w:numPr>
        <w:spacing w:after="0" w:line="480" w:lineRule="auto"/>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lastRenderedPageBreak/>
        <w:t>How does thermoregulation serve as an example of an emergent property in beehives, and why is this a collective behaviour?</w:t>
      </w:r>
    </w:p>
    <w:p w14:paraId="30BB74C0" w14:textId="77777777" w:rsidR="00E231F3" w:rsidRPr="00FA4D7D" w:rsidRDefault="00E231F3" w:rsidP="00FA4D7D">
      <w:pPr>
        <w:spacing w:after="0" w:line="480" w:lineRule="auto"/>
        <w:ind w:left="720"/>
        <w:rPr>
          <w:rFonts w:ascii="Times New Roman" w:eastAsia="Arial" w:hAnsi="Times New Roman" w:cs="Times New Roman"/>
          <w:color w:val="000000" w:themeColor="text1"/>
          <w:sz w:val="20"/>
          <w:szCs w:val="20"/>
          <w:highlight w:val="white"/>
        </w:rPr>
      </w:pPr>
    </w:p>
    <w:p w14:paraId="227AC1F1" w14:textId="77777777" w:rsidR="00E231F3" w:rsidRPr="00FA4D7D" w:rsidRDefault="00E231F3" w:rsidP="00FA4D7D">
      <w:pPr>
        <w:numPr>
          <w:ilvl w:val="0"/>
          <w:numId w:val="1"/>
        </w:numPr>
        <w:spacing w:after="0" w:line="480" w:lineRule="auto"/>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Why is antibiotic tolerance an emergent property in multicellular microbial communities such as biofilms, and why is this distinctly different from single-celled microbial forms?</w:t>
      </w:r>
    </w:p>
    <w:p w14:paraId="14B3DDF6" w14:textId="77777777" w:rsidR="00E63A0D" w:rsidRPr="00FA4D7D" w:rsidRDefault="00E63A0D" w:rsidP="00FA4D7D">
      <w:pPr>
        <w:spacing w:line="480" w:lineRule="auto"/>
        <w:jc w:val="both"/>
        <w:rPr>
          <w:rFonts w:ascii="Times New Roman" w:eastAsia="Arial" w:hAnsi="Times New Roman" w:cs="Times New Roman"/>
          <w:color w:val="000000" w:themeColor="text1"/>
          <w:sz w:val="20"/>
          <w:szCs w:val="20"/>
          <w:highlight w:val="white"/>
        </w:rPr>
      </w:pPr>
    </w:p>
    <w:p w14:paraId="12325A1F" w14:textId="682A1AFD" w:rsidR="00E63A0D" w:rsidRPr="00FA4D7D" w:rsidRDefault="00E63A0D" w:rsidP="00FA4D7D">
      <w:pPr>
        <w:spacing w:line="480" w:lineRule="auto"/>
        <w:ind w:left="720"/>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 xml:space="preserve">Suggested additional activities: </w:t>
      </w:r>
      <w:r w:rsidRPr="00FA4D7D">
        <w:rPr>
          <w:rFonts w:ascii="Times New Roman" w:eastAsia="Arial" w:hAnsi="Times New Roman" w:cs="Times New Roman"/>
          <w:color w:val="000000" w:themeColor="text1"/>
          <w:sz w:val="20"/>
          <w:szCs w:val="20"/>
          <w:highlight w:val="white"/>
        </w:rPr>
        <w:t>In the final segment of the analogy, the discussion could be focused on the phenomenon of emergence, and understanding emergent behaviour, and examples from physical and biological systems (snowflakes, ant colonies, schools of fish)</w:t>
      </w:r>
    </w:p>
    <w:p w14:paraId="713A7FD6" w14:textId="5E9BA2E9" w:rsidR="00E231F3" w:rsidRPr="00FA4D7D" w:rsidRDefault="00E231F3" w:rsidP="00FA4D7D">
      <w:pPr>
        <w:pStyle w:val="ListParagraph"/>
        <w:numPr>
          <w:ilvl w:val="0"/>
          <w:numId w:val="10"/>
        </w:numPr>
        <w:spacing w:line="480" w:lineRule="auto"/>
        <w:jc w:val="both"/>
        <w:rPr>
          <w:rFonts w:ascii="Times New Roman" w:eastAsia="Arial" w:hAnsi="Times New Roman" w:cs="Times New Roman"/>
          <w:b/>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Limitations of this analogy, and possible misconceptions (5 minutes)</w:t>
      </w:r>
    </w:p>
    <w:p w14:paraId="7FCD3C01" w14:textId="77777777" w:rsidR="00E231F3" w:rsidRPr="00FA4D7D" w:rsidRDefault="00E231F3" w:rsidP="00FA4D7D">
      <w:pPr>
        <w:spacing w:line="480" w:lineRule="auto"/>
        <w:ind w:left="720"/>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t xml:space="preserve">To address this, students can be recommended to highlight features not shared between biofilms and beehives. For example, the most fundamental difference between the two states is that bacteria are prokaryotes whereas bees are eukaryotes. Another important difference lies in the species-level composition of biofilms and beehives. Beehives most often comprise a single-species of honeybees, and owing to species-specific pheromones interspecies hives are typically not encountered in nature </w:t>
      </w:r>
      <w:r w:rsidRPr="00FA4D7D">
        <w:rPr>
          <w:rFonts w:ascii="Times New Roman" w:eastAsia="Arial" w:hAnsi="Times New Roman" w:cs="Times New Roman"/>
          <w:color w:val="000000" w:themeColor="text1"/>
          <w:sz w:val="20"/>
          <w:szCs w:val="20"/>
          <w:highlight w:val="white"/>
        </w:rPr>
        <w:fldChar w:fldCharType="begin" w:fldLock="1"/>
      </w:r>
      <w:r w:rsidRPr="00FA4D7D">
        <w:rPr>
          <w:rFonts w:ascii="Times New Roman" w:eastAsia="Arial" w:hAnsi="Times New Roman" w:cs="Times New Roman"/>
          <w:color w:val="000000" w:themeColor="text1"/>
          <w:sz w:val="20"/>
          <w:szCs w:val="20"/>
          <w:highlight w:val="white"/>
        </w:rPr>
        <w:instrText>ADDIN CSL_CITATION {"citationItems":[{"id":"ITEM-1","itemData":{"DOI":"10.1371/journal.pone.0002365","ISSN":"19326203","PMID":"18523550","abstract":"The honeybee waggle dance, through which foragers advertise the existence and location of a food source to their hive mates, is acknowledged as the only known form of symbolic communication in an invertebrate. However, the suggestion, that different species of honeybee might possess distinct 'dialects' of the waggle dance, remains controversial. Furthermore, it remains unclear whether different species of honeybee can learn from and communicate with each other. This study reports experiments using a mixed-species colony that is composed of the Asiatic bee Apis cerana cerana (Acc), and the European bee Apis mellifera ligustica (Aml). Using video recordings made at an observation hive, we first confirm that Acc and Aml have significantly different dance dialects, even when made to forage in identical environments. When reared in the same colony, these two species are able to communicate with each other: Acc foragers could decode the dances of Aml to successfully locate an indicated food source. We believe that this is the first report of successful symbolic communication between two honeybee species; our study hints at the possibility of social learning between the two honeybee species, and at the existence of a learning component in the honeybee dance language. © 2008 Su et al.","author":[{"dropping-particle":"","family":"Su","given":"Songkun","non-dropping-particle":"","parse-names":false,"suffix":""},{"dropping-particle":"","family":"Cai","given":"Fang","non-dropping-particle":"","parse-names":false,"suffix":""},{"dropping-particle":"","family":"Si","given":"Aung","non-dropping-particle":"","parse-names":false,"suffix":""},{"dropping-particle":"","family":"Zhang","given":"Shaowu","non-dropping-particle":"","parse-names":false,"suffix":""},{"dropping-particle":"","family":"Tautz","given":"Jürgen","non-dropping-particle":"","parse-names":false,"suffix":""},{"dropping-particle":"","family":"Chen","given":"Shenglu","non-dropping-particle":"","parse-names":false,"suffix":""}],"container-title":"PLoS ONE","id":"ITEM-1","issue":"6","issued":{"date-parts":[["2008","6","4"]]},"title":"East learns from west: Asiatic honeybees can understand dance language of European honeybees","type":"article-journal","volume":"3"},"uris":["http://www.mendeley.com/documents/?uuid=05d852e5-5f80-37d0-843a-5f8d78891746"]}],"mendeley":{"formattedCitation":"(Su et al., 2008)","plainTextFormattedCitation":"(Su et al., 2008)","previouslyFormattedCitation":"(Su et al., 2008)"},"properties":{"noteIndex":0},"schema":"https://github.com/citation-style-language/schema/raw/master/csl-citation.json"}</w:instrText>
      </w:r>
      <w:r w:rsidRPr="00FA4D7D">
        <w:rPr>
          <w:rFonts w:ascii="Times New Roman" w:eastAsia="Arial" w:hAnsi="Times New Roman" w:cs="Times New Roman"/>
          <w:color w:val="000000" w:themeColor="text1"/>
          <w:sz w:val="20"/>
          <w:szCs w:val="20"/>
          <w:highlight w:val="white"/>
        </w:rPr>
        <w:fldChar w:fldCharType="separate"/>
      </w:r>
      <w:r w:rsidRPr="00FA4D7D">
        <w:rPr>
          <w:rFonts w:ascii="Times New Roman" w:eastAsia="Arial" w:hAnsi="Times New Roman" w:cs="Times New Roman"/>
          <w:noProof/>
          <w:color w:val="000000" w:themeColor="text1"/>
          <w:sz w:val="20"/>
          <w:szCs w:val="20"/>
          <w:highlight w:val="white"/>
        </w:rPr>
        <w:t>(Su et al., 2008)</w:t>
      </w:r>
      <w:r w:rsidRPr="00FA4D7D">
        <w:rPr>
          <w:rFonts w:ascii="Times New Roman" w:eastAsia="Arial" w:hAnsi="Times New Roman" w:cs="Times New Roman"/>
          <w:color w:val="000000" w:themeColor="text1"/>
          <w:sz w:val="20"/>
          <w:szCs w:val="20"/>
          <w:highlight w:val="white"/>
        </w:rPr>
        <w:fldChar w:fldCharType="end"/>
      </w:r>
      <w:r w:rsidRPr="00FA4D7D">
        <w:rPr>
          <w:rFonts w:ascii="Times New Roman" w:eastAsia="Arial" w:hAnsi="Times New Roman" w:cs="Times New Roman"/>
          <w:color w:val="000000" w:themeColor="text1"/>
          <w:sz w:val="20"/>
          <w:szCs w:val="20"/>
          <w:highlight w:val="white"/>
        </w:rPr>
        <w:t xml:space="preserve">. Biofilms, on the other hand, most often consist of multiple bacterial species (or polymicrobial biofilms), and can also comprise bacterial and fungal species </w:t>
      </w:r>
      <w:r w:rsidRPr="00FA4D7D">
        <w:rPr>
          <w:rFonts w:ascii="Times New Roman" w:eastAsia="Arial" w:hAnsi="Times New Roman" w:cs="Times New Roman"/>
          <w:color w:val="000000" w:themeColor="text1"/>
          <w:sz w:val="20"/>
          <w:szCs w:val="20"/>
          <w:highlight w:val="white"/>
        </w:rPr>
        <w:fldChar w:fldCharType="begin" w:fldLock="1"/>
      </w:r>
      <w:r w:rsidRPr="00FA4D7D">
        <w:rPr>
          <w:rFonts w:ascii="Times New Roman" w:eastAsia="Arial" w:hAnsi="Times New Roman" w:cs="Times New Roman"/>
          <w:color w:val="000000" w:themeColor="text1"/>
          <w:sz w:val="20"/>
          <w:szCs w:val="20"/>
          <w:highlight w:val="white"/>
        </w:rPr>
        <w:instrText>ADDIN CSL_CITATION {"citationItems":[{"id":"ITEM-1","itemData":{"DOI":"10.1007/s40496-016-0078-y","ISSN":"2196-3002","abstract":"Microbes rarely exist as single species planktonic forms as they have been commonly studied in the laboratory. Instead, the vast majority exists as part of complex polymicrobial biofilm communities attached to host and environmental surfaces. The oral cavity represents one of the most diverse and well-studied polymicrobial consortia. Despite a burgeoning field of mechanistic biofilm research within the past decades, our understanding of interactions that occur between microbial members within oral biofilms is still limited. Thus, the primary objective of this review is to focus on polymicrobial biofilm formation, microbial interactions and signaling events that mediate oral biofilm development, consequences of oral hygiene on both local and systemic disease, and potential therapeutic strategies to limit oral dysbiosis.","author":[{"dropping-particle":"","family":"Willems","given":"Hubertine ME","non-dropping-particle":"","parse-names":false,"suffix":""},{"dropping-particle":"","family":"Xu","given":"Zhenbo","non-dropping-particle":"","parse-names":false,"suffix":""},{"dropping-particle":"","family":"Peters","given":"Brian M","non-dropping-particle":"","parse-names":false,"suffix":""}],"container-title":"Current Oral Health Reports","id":"ITEM-1","issue":"1","issued":{"date-parts":[["2016","3"]]},"page":"36-44","publisher":"Springer Science and Business Media LLC","title":"Polymicrobial Biofilm Studies: from Basic Science to Biofilm Control","type":"article-journal","volume":"3"},"uris":["http://www.mendeley.com/documents/?uuid=f515bc95-5aad-3677-abab-64862e6cf9db"]}],"mendeley":{"formattedCitation":"(Willems et al., 2016)","plainTextFormattedCitation":"(Willems et al., 2016)","previouslyFormattedCitation":"(Willems et al., 2016)"},"properties":{"noteIndex":0},"schema":"https://github.com/citation-style-language/schema/raw/master/csl-citation.json"}</w:instrText>
      </w:r>
      <w:r w:rsidRPr="00FA4D7D">
        <w:rPr>
          <w:rFonts w:ascii="Times New Roman" w:eastAsia="Arial" w:hAnsi="Times New Roman" w:cs="Times New Roman"/>
          <w:color w:val="000000" w:themeColor="text1"/>
          <w:sz w:val="20"/>
          <w:szCs w:val="20"/>
          <w:highlight w:val="white"/>
        </w:rPr>
        <w:fldChar w:fldCharType="separate"/>
      </w:r>
      <w:r w:rsidRPr="00FA4D7D">
        <w:rPr>
          <w:rFonts w:ascii="Times New Roman" w:eastAsia="Arial" w:hAnsi="Times New Roman" w:cs="Times New Roman"/>
          <w:noProof/>
          <w:color w:val="000000" w:themeColor="text1"/>
          <w:sz w:val="20"/>
          <w:szCs w:val="20"/>
          <w:highlight w:val="white"/>
        </w:rPr>
        <w:t>(Willems et al., 2016)</w:t>
      </w:r>
      <w:r w:rsidRPr="00FA4D7D">
        <w:rPr>
          <w:rFonts w:ascii="Times New Roman" w:eastAsia="Arial" w:hAnsi="Times New Roman" w:cs="Times New Roman"/>
          <w:color w:val="000000" w:themeColor="text1"/>
          <w:sz w:val="20"/>
          <w:szCs w:val="20"/>
          <w:highlight w:val="white"/>
        </w:rPr>
        <w:fldChar w:fldCharType="end"/>
      </w:r>
      <w:r w:rsidRPr="00FA4D7D">
        <w:rPr>
          <w:rFonts w:ascii="Times New Roman" w:eastAsia="Arial" w:hAnsi="Times New Roman" w:cs="Times New Roman"/>
          <w:color w:val="000000" w:themeColor="text1"/>
          <w:sz w:val="20"/>
          <w:szCs w:val="20"/>
          <w:highlight w:val="white"/>
        </w:rPr>
        <w:t>. Along these lines, other specific differences related to development, structure, communication, and emergent properties can be discussed. For example, when students picture the 'wiggle dance', they could have an impression of a monolayer of bees. However, a fully-formed biofilm is not a monolayer, but is in fact a heterogeneous, three-dimensional structure containing aggregates of bacterial cells separated by water and nutrient channels.</w:t>
      </w:r>
      <w:r w:rsidRPr="00FA4D7D">
        <w:rPr>
          <w:rFonts w:ascii="Times New Roman" w:eastAsia="Arial" w:hAnsi="Times New Roman" w:cs="Times New Roman"/>
          <w:b/>
          <w:color w:val="000000" w:themeColor="text1"/>
          <w:sz w:val="20"/>
          <w:szCs w:val="20"/>
          <w:highlight w:val="white"/>
        </w:rPr>
        <w:t xml:space="preserve"> </w:t>
      </w:r>
      <w:r w:rsidRPr="00FA4D7D">
        <w:rPr>
          <w:rFonts w:ascii="Times New Roman" w:eastAsia="Arial" w:hAnsi="Times New Roman" w:cs="Times New Roman"/>
          <w:color w:val="000000" w:themeColor="text1"/>
          <w:sz w:val="20"/>
          <w:szCs w:val="20"/>
          <w:highlight w:val="white"/>
        </w:rPr>
        <w:t>Further, the emergent functions in biofilms and beehives are different, in that the bees have an 'active' form or response (for example for thermoregulation) whereas in the biofilm, it is mainly 'passive' in that most of the properties result from a static physical barrier (antibiotic tolerance).</w:t>
      </w:r>
    </w:p>
    <w:p w14:paraId="02F50253" w14:textId="1629823A" w:rsidR="00E231F3" w:rsidRPr="00FA4D7D" w:rsidRDefault="00E231F3" w:rsidP="00FA4D7D">
      <w:pPr>
        <w:pStyle w:val="ListParagraph"/>
        <w:numPr>
          <w:ilvl w:val="0"/>
          <w:numId w:val="10"/>
        </w:numPr>
        <w:spacing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Can this analogy lead to new ideas and hypotheses? (5 minutes)</w:t>
      </w:r>
    </w:p>
    <w:p w14:paraId="6B3ED25E" w14:textId="3A84706F" w:rsidR="00E231F3" w:rsidRPr="00FA4D7D" w:rsidRDefault="00E231F3" w:rsidP="00FA4D7D">
      <w:pPr>
        <w:spacing w:line="480" w:lineRule="auto"/>
        <w:ind w:left="720"/>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color w:val="000000" w:themeColor="text1"/>
          <w:sz w:val="20"/>
          <w:szCs w:val="20"/>
          <w:highlight w:val="white"/>
        </w:rPr>
        <w:lastRenderedPageBreak/>
        <w:t xml:space="preserve">In this segment, the students can be suggested to explore if the instructional analogy with beehives could enable the development of new ideas related to biofilms. For this, the instructor can present certain case scenarios, or the students could work in groups, to identify and discuss the possibility of certain features of beehives leading to potential lines of biofilm investigation. For example, in beehives there exists a ‘core’ element (the queen) that serves to control, coordinate and orchestrate the functioning of the hive. Based on this, a question can arise as to whether there is an equivalent ‘core’ group of bacteria in the biofilm that is critical to its survival? This has implications, as if we were to identify such a core group, this group could be the target for biofilm removal strategies. This could lead to the discussion of the role of specialized cell groups such as dormant cells and persisters, widely considered to contribute to the recalcitrance and recurrence of biofilms </w:t>
      </w:r>
      <w:r w:rsidRPr="00FA4D7D">
        <w:rPr>
          <w:rFonts w:ascii="Times New Roman" w:eastAsia="Arial" w:hAnsi="Times New Roman" w:cs="Times New Roman"/>
          <w:color w:val="000000" w:themeColor="text1"/>
          <w:sz w:val="20"/>
          <w:szCs w:val="20"/>
          <w:highlight w:val="white"/>
        </w:rPr>
        <w:fldChar w:fldCharType="begin" w:fldLock="1"/>
      </w:r>
      <w:r w:rsidRPr="00FA4D7D">
        <w:rPr>
          <w:rFonts w:ascii="Times New Roman" w:eastAsia="Arial" w:hAnsi="Times New Roman" w:cs="Times New Roman"/>
          <w:color w:val="000000" w:themeColor="text1"/>
          <w:sz w:val="20"/>
          <w:szCs w:val="20"/>
          <w:highlight w:val="white"/>
        </w:rPr>
        <w:instrText>ADDIN CSL_CITATION {"citationItems":[{"id":"ITEM-1","itemData":{"DOI":"10.1007/s10541-005-0111-6","ISSN":"00062979","abstract":"This review addresses a long standing puzzle in the life and death of bacterial populations-the existence of a small fraction of essentially invulnerable cells. Bacterial populations produce persisters, cells that neither grow nor die in the presence of bactericidal agents, and thus exhibit multidrug tolerance (MDT). The mechanism of MDT and the nature of persisters, which were discovered in 1944, have remained elusive. Our research has shown that persisters are largely responsible for the recalcitrance of infections caused by bacterial biofilms. The majority of infections in the developed world are caused by biofilms, which sparked a renewed interest in persisters. We developed a method to isolate persister cells, and obtained a gene expression profile of Escherichia coli persisters. The profile indicated an elevated expression of toxin-antitoxin modules and other genes that can block important cellular functions such as translation. Bactericidal antibiotics kill cells by corrupting the target function, such as translation. For example, aminoglycosides interrupt translation, producing toxic peptides. Inhibition of translation leads to a shutdown of other cellular functions as well, preventing antibiotics from corrupting their targets, which will give rise to tolerant persister cells. Overproduction of chromosomally-encoded \"toxins\" such as RelE, an inhibitor of translation, or HipA, causes a sharp increase in persisters. Deletion of the hipBA module produces a sharp decrease in persisters in both stationary and biofilm cells. HipA is thus the first validated persister/MDT gene. We conclude that the function of \"toxins\" is the exact opposite of the term, namely, to protect the cell from lethal damage. It appears that stochastic fluctuations in the levels of MDT proteins lead to formation of rare persister cells. Persisters are essentially altruistic cells that forfeit propagation in order to ensure survival of kin cells in the presence of lethal factors. © 2005 Pleiades Publishing, Inc.","author":[{"dropping-particle":"","family":"Lewis","given":"K.","non-dropping-particle":"","parse-names":false,"suffix":""}],"container-title":"Biochemistry (Moscow)","id":"ITEM-1","issue":"2","issued":{"date-parts":[["2005","2"]]},"page":"267-274","publisher":"Biochemistry (Mosc)","title":"Persister cells and the riddle of biofilm survival","type":"article","volume":"70"},"uris":["http://www.mendeley.com/documents/?uuid=1f4f7f24-d48a-3a6f-b4d9-ed436d436f5b"]}],"mendeley":{"formattedCitation":"(Lewis, 2005)","plainTextFormattedCitation":"(Lewis, 2005)","previouslyFormattedCitation":"(Lewis, 2005)"},"properties":{"noteIndex":0},"schema":"https://github.com/citation-style-language/schema/raw/master/csl-citation.json"}</w:instrText>
      </w:r>
      <w:r w:rsidRPr="00FA4D7D">
        <w:rPr>
          <w:rFonts w:ascii="Times New Roman" w:eastAsia="Arial" w:hAnsi="Times New Roman" w:cs="Times New Roman"/>
          <w:color w:val="000000" w:themeColor="text1"/>
          <w:sz w:val="20"/>
          <w:szCs w:val="20"/>
          <w:highlight w:val="white"/>
        </w:rPr>
        <w:fldChar w:fldCharType="separate"/>
      </w:r>
      <w:r w:rsidRPr="00FA4D7D">
        <w:rPr>
          <w:rFonts w:ascii="Times New Roman" w:eastAsia="Arial" w:hAnsi="Times New Roman" w:cs="Times New Roman"/>
          <w:noProof/>
          <w:color w:val="000000" w:themeColor="text1"/>
          <w:sz w:val="20"/>
          <w:szCs w:val="20"/>
          <w:highlight w:val="white"/>
        </w:rPr>
        <w:t>(Lewis, 2005)</w:t>
      </w:r>
      <w:r w:rsidRPr="00FA4D7D">
        <w:rPr>
          <w:rFonts w:ascii="Times New Roman" w:eastAsia="Arial" w:hAnsi="Times New Roman" w:cs="Times New Roman"/>
          <w:color w:val="000000" w:themeColor="text1"/>
          <w:sz w:val="20"/>
          <w:szCs w:val="20"/>
          <w:highlight w:val="white"/>
        </w:rPr>
        <w:fldChar w:fldCharType="end"/>
      </w:r>
      <w:r w:rsidRPr="00FA4D7D">
        <w:rPr>
          <w:rFonts w:ascii="Times New Roman" w:eastAsia="Arial" w:hAnsi="Times New Roman" w:cs="Times New Roman"/>
          <w:color w:val="000000" w:themeColor="text1"/>
          <w:sz w:val="20"/>
          <w:szCs w:val="20"/>
          <w:highlight w:val="white"/>
        </w:rPr>
        <w:t xml:space="preserve">. </w:t>
      </w:r>
    </w:p>
    <w:p w14:paraId="0A097166" w14:textId="3CDEE840" w:rsidR="00744B99" w:rsidRPr="00FA4D7D" w:rsidRDefault="00744B99" w:rsidP="00FA4D7D">
      <w:pPr>
        <w:pStyle w:val="ListParagraph"/>
        <w:numPr>
          <w:ilvl w:val="0"/>
          <w:numId w:val="10"/>
        </w:numPr>
        <w:spacing w:after="0" w:line="480" w:lineRule="auto"/>
        <w:jc w:val="both"/>
        <w:rPr>
          <w:rFonts w:ascii="Times New Roman" w:eastAsia="Arial" w:hAnsi="Times New Roman" w:cs="Times New Roman"/>
          <w:color w:val="000000" w:themeColor="text1"/>
          <w:sz w:val="20"/>
          <w:szCs w:val="20"/>
          <w:highlight w:val="white"/>
        </w:rPr>
      </w:pPr>
      <w:r w:rsidRPr="00FA4D7D">
        <w:rPr>
          <w:rFonts w:ascii="Times New Roman" w:eastAsia="Arial" w:hAnsi="Times New Roman" w:cs="Times New Roman"/>
          <w:b/>
          <w:color w:val="000000" w:themeColor="text1"/>
          <w:sz w:val="20"/>
          <w:szCs w:val="20"/>
          <w:highlight w:val="white"/>
        </w:rPr>
        <w:t xml:space="preserve">Post-session feedback – 15 minutes  </w:t>
      </w:r>
      <w:r w:rsidRPr="00FA4D7D">
        <w:rPr>
          <w:rFonts w:ascii="Times New Roman" w:eastAsia="Arial" w:hAnsi="Times New Roman" w:cs="Times New Roman"/>
          <w:color w:val="000000" w:themeColor="text1"/>
          <w:sz w:val="20"/>
          <w:szCs w:val="20"/>
          <w:highlight w:val="white"/>
        </w:rPr>
        <w:t>(as in provided</w:t>
      </w:r>
      <w:r w:rsidR="00FA4D7D">
        <w:rPr>
          <w:rFonts w:ascii="Times New Roman" w:eastAsia="Arial" w:hAnsi="Times New Roman" w:cs="Times New Roman"/>
          <w:color w:val="000000" w:themeColor="text1"/>
          <w:sz w:val="20"/>
          <w:szCs w:val="20"/>
          <w:highlight w:val="white"/>
        </w:rPr>
        <w:t xml:space="preserve"> feedback </w:t>
      </w:r>
      <w:bookmarkStart w:id="0" w:name="_GoBack"/>
      <w:bookmarkEnd w:id="0"/>
      <w:r w:rsidRPr="00FA4D7D">
        <w:rPr>
          <w:rFonts w:ascii="Times New Roman" w:eastAsia="Arial" w:hAnsi="Times New Roman" w:cs="Times New Roman"/>
          <w:color w:val="000000" w:themeColor="text1"/>
          <w:sz w:val="20"/>
          <w:szCs w:val="20"/>
          <w:highlight w:val="white"/>
        </w:rPr>
        <w:t>form)</w:t>
      </w:r>
    </w:p>
    <w:p w14:paraId="05DA2ECA" w14:textId="154CD59E" w:rsidR="00744B99" w:rsidRPr="00FA4D7D" w:rsidRDefault="00744B99" w:rsidP="00FA4D7D">
      <w:pPr>
        <w:spacing w:line="480" w:lineRule="auto"/>
        <w:jc w:val="both"/>
        <w:rPr>
          <w:rFonts w:ascii="Times New Roman" w:eastAsia="Arial" w:hAnsi="Times New Roman" w:cs="Times New Roman"/>
          <w:b/>
          <w:color w:val="000000" w:themeColor="text1"/>
          <w:sz w:val="20"/>
          <w:szCs w:val="20"/>
          <w:highlight w:val="white"/>
        </w:rPr>
      </w:pPr>
    </w:p>
    <w:sectPr w:rsidR="00744B99" w:rsidRPr="00FA4D7D" w:rsidSect="009F6C9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A91472"/>
    <w:multiLevelType w:val="multilevel"/>
    <w:tmpl w:val="128040B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1F83941"/>
    <w:multiLevelType w:val="multilevel"/>
    <w:tmpl w:val="4FD4D9B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07393FD3"/>
    <w:multiLevelType w:val="hybridMultilevel"/>
    <w:tmpl w:val="0EAC61F2"/>
    <w:lvl w:ilvl="0" w:tplc="58D40E8A">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6C28E1"/>
    <w:multiLevelType w:val="multilevel"/>
    <w:tmpl w:val="E7F4079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EAC5841"/>
    <w:multiLevelType w:val="multilevel"/>
    <w:tmpl w:val="0976511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5" w15:restartNumberingAfterBreak="0">
    <w:nsid w:val="268E3FB2"/>
    <w:multiLevelType w:val="multilevel"/>
    <w:tmpl w:val="7D50E928"/>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34E97C3D"/>
    <w:multiLevelType w:val="multilevel"/>
    <w:tmpl w:val="F110B10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39DF63C6"/>
    <w:multiLevelType w:val="multilevel"/>
    <w:tmpl w:val="F42E386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49CE3B24"/>
    <w:multiLevelType w:val="hybridMultilevel"/>
    <w:tmpl w:val="B0622232"/>
    <w:lvl w:ilvl="0" w:tplc="5B1255D2">
      <w:start w:val="12"/>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60A73A2"/>
    <w:multiLevelType w:val="multilevel"/>
    <w:tmpl w:val="A7A86C4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6"/>
  </w:num>
  <w:num w:numId="2">
    <w:abstractNumId w:val="1"/>
  </w:num>
  <w:num w:numId="3">
    <w:abstractNumId w:val="4"/>
  </w:num>
  <w:num w:numId="4">
    <w:abstractNumId w:val="7"/>
  </w:num>
  <w:num w:numId="5">
    <w:abstractNumId w:val="0"/>
  </w:num>
  <w:num w:numId="6">
    <w:abstractNumId w:val="9"/>
  </w:num>
  <w:num w:numId="7">
    <w:abstractNumId w:val="3"/>
  </w:num>
  <w:num w:numId="8">
    <w:abstractNumId w:val="5"/>
  </w:num>
  <w:num w:numId="9">
    <w:abstractNumId w:val="8"/>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9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31F3"/>
    <w:rsid w:val="00023074"/>
    <w:rsid w:val="000820B7"/>
    <w:rsid w:val="001702D4"/>
    <w:rsid w:val="00277E4D"/>
    <w:rsid w:val="0060678C"/>
    <w:rsid w:val="00744B99"/>
    <w:rsid w:val="008C7781"/>
    <w:rsid w:val="009D49D3"/>
    <w:rsid w:val="009F6C9E"/>
    <w:rsid w:val="00A1653E"/>
    <w:rsid w:val="00E231F3"/>
    <w:rsid w:val="00E410D6"/>
    <w:rsid w:val="00E63A0D"/>
    <w:rsid w:val="00FA0329"/>
    <w:rsid w:val="00FA4D7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8879F34"/>
  <w15:chartTrackingRefBased/>
  <w15:docId w15:val="{AD88AD85-F0FD-C04A-BF9E-A54CB1B7BD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231F3"/>
    <w:pPr>
      <w:spacing w:after="200" w:line="276" w:lineRule="auto"/>
    </w:pPr>
    <w:rPr>
      <w:rFonts w:ascii="Calibri" w:eastAsia="Calibri" w:hAnsi="Calibri" w:cs="Calibri"/>
      <w:sz w:val="22"/>
      <w:szCs w:val="22"/>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678C"/>
    <w:pPr>
      <w:ind w:left="720"/>
      <w:contextualSpacing/>
    </w:pPr>
  </w:style>
  <w:style w:type="character" w:styleId="CommentReference">
    <w:name w:val="annotation reference"/>
    <w:basedOn w:val="DefaultParagraphFont"/>
    <w:uiPriority w:val="99"/>
    <w:semiHidden/>
    <w:unhideWhenUsed/>
    <w:rsid w:val="008C7781"/>
    <w:rPr>
      <w:sz w:val="16"/>
      <w:szCs w:val="16"/>
    </w:rPr>
  </w:style>
  <w:style w:type="paragraph" w:styleId="CommentText">
    <w:name w:val="annotation text"/>
    <w:basedOn w:val="Normal"/>
    <w:link w:val="CommentTextChar"/>
    <w:uiPriority w:val="99"/>
    <w:semiHidden/>
    <w:unhideWhenUsed/>
    <w:rsid w:val="008C7781"/>
    <w:pPr>
      <w:spacing w:line="240" w:lineRule="auto"/>
    </w:pPr>
    <w:rPr>
      <w:sz w:val="20"/>
      <w:szCs w:val="20"/>
    </w:rPr>
  </w:style>
  <w:style w:type="character" w:customStyle="1" w:styleId="CommentTextChar">
    <w:name w:val="Comment Text Char"/>
    <w:basedOn w:val="DefaultParagraphFont"/>
    <w:link w:val="CommentText"/>
    <w:uiPriority w:val="99"/>
    <w:semiHidden/>
    <w:rsid w:val="008C7781"/>
    <w:rPr>
      <w:rFonts w:ascii="Calibri" w:eastAsia="Calibri" w:hAnsi="Calibri" w:cs="Calibri"/>
      <w:sz w:val="20"/>
      <w:szCs w:val="20"/>
      <w:lang w:val="en-IN"/>
    </w:rPr>
  </w:style>
  <w:style w:type="paragraph" w:styleId="CommentSubject">
    <w:name w:val="annotation subject"/>
    <w:basedOn w:val="CommentText"/>
    <w:next w:val="CommentText"/>
    <w:link w:val="CommentSubjectChar"/>
    <w:uiPriority w:val="99"/>
    <w:semiHidden/>
    <w:unhideWhenUsed/>
    <w:rsid w:val="008C7781"/>
    <w:rPr>
      <w:b/>
      <w:bCs/>
    </w:rPr>
  </w:style>
  <w:style w:type="character" w:customStyle="1" w:styleId="CommentSubjectChar">
    <w:name w:val="Comment Subject Char"/>
    <w:basedOn w:val="CommentTextChar"/>
    <w:link w:val="CommentSubject"/>
    <w:uiPriority w:val="99"/>
    <w:semiHidden/>
    <w:rsid w:val="008C7781"/>
    <w:rPr>
      <w:rFonts w:ascii="Calibri" w:eastAsia="Calibri" w:hAnsi="Calibri" w:cs="Calibri"/>
      <w:b/>
      <w:bCs/>
      <w:sz w:val="20"/>
      <w:szCs w:val="20"/>
      <w:lang w:val="en-IN"/>
    </w:rPr>
  </w:style>
  <w:style w:type="paragraph" w:styleId="BalloonText">
    <w:name w:val="Balloon Text"/>
    <w:basedOn w:val="Normal"/>
    <w:link w:val="BalloonTextChar"/>
    <w:uiPriority w:val="99"/>
    <w:semiHidden/>
    <w:unhideWhenUsed/>
    <w:rsid w:val="008C778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C7781"/>
    <w:rPr>
      <w:rFonts w:ascii="Times New Roman" w:eastAsia="Calibri" w:hAnsi="Times New Roman" w:cs="Times New Roman"/>
      <w:sz w:val="18"/>
      <w:szCs w:val="18"/>
      <w:lang w:val="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6</Pages>
  <Words>3029</Words>
  <Characters>17267</Characters>
  <Application>Microsoft Office Word</Application>
  <DocSecurity>0</DocSecurity>
  <Lines>143</Lines>
  <Paragraphs>40</Paragraphs>
  <ScaleCrop>false</ScaleCrop>
  <Company/>
  <LinksUpToDate>false</LinksUpToDate>
  <CharactersWithSpaces>202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3</cp:revision>
  <dcterms:created xsi:type="dcterms:W3CDTF">2021-08-26T09:48:00Z</dcterms:created>
  <dcterms:modified xsi:type="dcterms:W3CDTF">2021-10-12T13:37:00Z</dcterms:modified>
</cp:coreProperties>
</file>